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1C11C" w14:textId="0F693F82" w:rsidR="00CE57B0" w:rsidRDefault="00CE57B0" w:rsidP="00CE57B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s</w:t>
      </w:r>
    </w:p>
    <w:p w14:paraId="7CC36929" w14:textId="543296E3" w:rsidR="00CE57B0" w:rsidRPr="00C450A7" w:rsidRDefault="00CE57B0" w:rsidP="00CE57B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D6F">
        <w:rPr>
          <w:rFonts w:ascii="Times New Roman" w:hAnsi="Times New Roman" w:cs="Times New Roman"/>
          <w:b/>
          <w:sz w:val="24"/>
          <w:szCs w:val="24"/>
          <w:lang w:val="en-US"/>
        </w:rPr>
        <w:t>Co-subsistence of avian influenza virus subtypes of low and high pathogenicity in Bangladesh:</w:t>
      </w:r>
      <w:r w:rsidRPr="00C450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C450A7">
        <w:rPr>
          <w:rFonts w:ascii="Times New Roman" w:hAnsi="Times New Roman" w:cs="Times New Roman"/>
          <w:b/>
          <w:sz w:val="24"/>
          <w:szCs w:val="24"/>
          <w:lang w:val="en-US"/>
        </w:rPr>
        <w:t>hallenges for diagno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risk assessment</w:t>
      </w:r>
      <w:r w:rsidRPr="00C450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ntrol</w:t>
      </w:r>
    </w:p>
    <w:p w14:paraId="6FA64466" w14:textId="5B1E54D9" w:rsidR="00CE57B0" w:rsidRPr="005648D1" w:rsidRDefault="00CE57B0" w:rsidP="00CE57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648D1">
        <w:rPr>
          <w:rFonts w:ascii="Times New Roman" w:hAnsi="Times New Roman" w:cs="Times New Roman"/>
          <w:sz w:val="24"/>
          <w:szCs w:val="24"/>
          <w:lang w:val="en-US"/>
        </w:rPr>
        <w:t>Rokshana</w:t>
      </w:r>
      <w:proofErr w:type="spellEnd"/>
      <w:r w:rsidRPr="005648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48D1">
        <w:rPr>
          <w:rFonts w:ascii="Times New Roman" w:hAnsi="Times New Roman" w:cs="Times New Roman"/>
          <w:sz w:val="24"/>
          <w:szCs w:val="24"/>
          <w:lang w:val="en-US"/>
        </w:rPr>
        <w:t>Parvin</w:t>
      </w:r>
      <w:proofErr w:type="spellEnd"/>
      <w:r w:rsidR="008C231B">
        <w:rPr>
          <w:rFonts w:ascii="Times New Roman" w:hAnsi="Times New Roman" w:cs="Times New Roman"/>
          <w:sz w:val="24"/>
          <w:szCs w:val="24"/>
          <w:lang w:val="en-US"/>
        </w:rPr>
        <w:t xml:space="preserve">, Jahan </w:t>
      </w:r>
      <w:proofErr w:type="spellStart"/>
      <w:r w:rsidR="008C231B">
        <w:rPr>
          <w:rFonts w:ascii="Times New Roman" w:hAnsi="Times New Roman" w:cs="Times New Roman"/>
          <w:sz w:val="24"/>
          <w:szCs w:val="24"/>
          <w:lang w:val="en-US"/>
        </w:rPr>
        <w:t>Ara</w:t>
      </w:r>
      <w:proofErr w:type="spellEnd"/>
      <w:r w:rsidR="008C231B">
        <w:rPr>
          <w:rFonts w:ascii="Times New Roman" w:hAnsi="Times New Roman" w:cs="Times New Roman"/>
          <w:sz w:val="24"/>
          <w:szCs w:val="24"/>
          <w:lang w:val="en-US"/>
        </w:rPr>
        <w:t xml:space="preserve"> Begum</w:t>
      </w:r>
      <w:r w:rsidRPr="005648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648D1">
        <w:rPr>
          <w:rFonts w:ascii="Times New Roman" w:hAnsi="Times New Roman" w:cs="Times New Roman"/>
          <w:sz w:val="24"/>
          <w:szCs w:val="24"/>
          <w:lang w:val="en-US"/>
        </w:rPr>
        <w:t>Emadadul</w:t>
      </w:r>
      <w:proofErr w:type="spellEnd"/>
      <w:r w:rsidRPr="005648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48D1">
        <w:rPr>
          <w:rFonts w:ascii="Times New Roman" w:hAnsi="Times New Roman" w:cs="Times New Roman"/>
          <w:sz w:val="24"/>
          <w:szCs w:val="24"/>
          <w:lang w:val="en-US"/>
        </w:rPr>
        <w:t>Haque</w:t>
      </w:r>
      <w:proofErr w:type="spellEnd"/>
      <w:r w:rsidRPr="005648D1">
        <w:rPr>
          <w:rFonts w:ascii="Times New Roman" w:hAnsi="Times New Roman" w:cs="Times New Roman"/>
          <w:sz w:val="24"/>
          <w:szCs w:val="24"/>
          <w:lang w:val="en-US"/>
        </w:rPr>
        <w:t xml:space="preserve"> Chowdhury, Mohammed </w:t>
      </w:r>
      <w:proofErr w:type="spellStart"/>
      <w:r w:rsidRPr="005648D1">
        <w:rPr>
          <w:rFonts w:ascii="Times New Roman" w:hAnsi="Times New Roman" w:cs="Times New Roman"/>
          <w:sz w:val="24"/>
          <w:szCs w:val="24"/>
          <w:lang w:val="en-US"/>
        </w:rPr>
        <w:t>Rafiqul</w:t>
      </w:r>
      <w:proofErr w:type="spellEnd"/>
      <w:r w:rsidRPr="005648D1">
        <w:rPr>
          <w:rFonts w:ascii="Times New Roman" w:hAnsi="Times New Roman" w:cs="Times New Roman"/>
          <w:sz w:val="24"/>
          <w:szCs w:val="24"/>
          <w:lang w:val="en-US"/>
        </w:rPr>
        <w:t xml:space="preserve"> Islam, Martin Be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648D1">
        <w:rPr>
          <w:rFonts w:ascii="Times New Roman" w:hAnsi="Times New Roman" w:cs="Times New Roman"/>
          <w:sz w:val="24"/>
          <w:szCs w:val="24"/>
          <w:lang w:val="en-US"/>
        </w:rPr>
        <w:t xml:space="preserve"> Timm Harder</w:t>
      </w:r>
    </w:p>
    <w:p w14:paraId="423135BE" w14:textId="77777777" w:rsidR="00CE57B0" w:rsidRDefault="00CE57B0" w:rsidP="00CE57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DB9FC2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59A628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1FA339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65AA97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6FFAFE5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06E24E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BE5AE8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14:paraId="7E7E0475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070C80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F1A581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E73AAA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087889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5FB29D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5DA5A2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D73EB2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9BB440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2F5658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137640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7A7885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149A89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226088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51ED035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13BBC6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238180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90A3AB" w14:textId="77777777" w:rsidR="00CE57B0" w:rsidRDefault="00CE57B0" w:rsidP="009A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A11CBD" w14:textId="77777777" w:rsidR="00936804" w:rsidRDefault="00936804" w:rsidP="009A47A9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936804" w:rsidSect="00936804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Style w:val="Tabellenraster"/>
        <w:tblpPr w:leftFromText="180" w:rightFromText="180" w:vertAnchor="page" w:horzAnchor="margin" w:tblpY="2686"/>
        <w:tblW w:w="1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3"/>
        <w:gridCol w:w="2565"/>
        <w:gridCol w:w="1117"/>
        <w:gridCol w:w="1144"/>
        <w:gridCol w:w="423"/>
        <w:gridCol w:w="565"/>
        <w:gridCol w:w="565"/>
        <w:gridCol w:w="496"/>
        <w:gridCol w:w="497"/>
        <w:gridCol w:w="498"/>
        <w:gridCol w:w="485"/>
        <w:gridCol w:w="424"/>
        <w:gridCol w:w="567"/>
        <w:gridCol w:w="1553"/>
      </w:tblGrid>
      <w:tr w:rsidR="00936804" w:rsidRPr="00093E9C" w14:paraId="30CA18C4" w14:textId="77777777" w:rsidTr="00BF4AE2">
        <w:trPr>
          <w:trHeight w:val="249"/>
        </w:trPr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80F24" w14:textId="77777777" w:rsidR="00936804" w:rsidRPr="00613CC8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13CC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Viru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9A9D3" w14:textId="77777777" w:rsidR="00936804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13CC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Receptor binding Site (RBS)</w:t>
            </w:r>
          </w:p>
          <w:p w14:paraId="5264E402" w14:textId="77777777" w:rsidR="00936804" w:rsidRPr="00613CC8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190 helix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C1133" w14:textId="77777777" w:rsidR="00936804" w:rsidRPr="007E1FAD" w:rsidRDefault="00936804" w:rsidP="00BF4AE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E1FAD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Left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RBS</w:t>
            </w:r>
          </w:p>
          <w:p w14:paraId="2F7C774B" w14:textId="77777777" w:rsidR="00936804" w:rsidRPr="00613CC8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E1FAD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pocket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940B3" w14:textId="77777777" w:rsidR="00936804" w:rsidRPr="00613CC8" w:rsidRDefault="00936804" w:rsidP="00BF4AE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13CC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Right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RBS</w:t>
            </w:r>
          </w:p>
          <w:p w14:paraId="793405AA" w14:textId="77777777" w:rsidR="00936804" w:rsidRPr="00613CC8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13CC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pocket</w:t>
            </w:r>
          </w:p>
        </w:tc>
        <w:tc>
          <w:tcPr>
            <w:tcW w:w="45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A4783" w14:textId="77777777" w:rsidR="00936804" w:rsidRPr="00613CC8" w:rsidRDefault="00936804" w:rsidP="00BF4AE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Potential g</w:t>
            </w:r>
            <w:r w:rsidRPr="00613CC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lycosylation site</w:t>
            </w:r>
          </w:p>
          <w:p w14:paraId="7A26570F" w14:textId="77777777" w:rsidR="00936804" w:rsidRPr="00613CC8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6DEED" w14:textId="77777777" w:rsidR="00936804" w:rsidRPr="00613CC8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5302E2F8" w14:textId="77777777" w:rsidR="00936804" w:rsidRPr="00613CC8" w:rsidRDefault="00936804" w:rsidP="00BF4AE2">
            <w:pPr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13CC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leavage site</w:t>
            </w:r>
          </w:p>
        </w:tc>
      </w:tr>
      <w:tr w:rsidR="00936804" w:rsidRPr="00093E9C" w14:paraId="41239300" w14:textId="77777777" w:rsidTr="00936804">
        <w:trPr>
          <w:trHeight w:val="273"/>
        </w:trPr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4D46B" w14:textId="77777777" w:rsidR="00936804" w:rsidRPr="002020CD" w:rsidRDefault="00936804" w:rsidP="00BF4AE2">
            <w:pPr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H9-HA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(H9 numbering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5F613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198-206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DEB47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232-237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7DB5C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146--150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726B8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29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559ED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105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7C751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141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64FC1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206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E9D71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21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ADB7B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298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2D8F2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30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99EE4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4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18F15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2020CD">
              <w:rPr>
                <w:rFonts w:ascii="Times New Roman" w:hAnsi="Times New Roman"/>
                <w:sz w:val="14"/>
                <w:szCs w:val="16"/>
              </w:rPr>
              <w:t>551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AF4F0" w14:textId="77777777" w:rsidR="00936804" w:rsidRPr="002020CD" w:rsidRDefault="00936804" w:rsidP="00BF4AE2">
            <w:pPr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333-341</w:t>
            </w:r>
          </w:p>
        </w:tc>
      </w:tr>
      <w:tr w:rsidR="00936804" w:rsidRPr="00093E9C" w14:paraId="0085A2EA" w14:textId="77777777" w:rsidTr="00936804">
        <w:trPr>
          <w:trHeight w:val="273"/>
        </w:trPr>
        <w:tc>
          <w:tcPr>
            <w:tcW w:w="4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B2B90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quail/Hong Kong/G1/97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H9N2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2EE8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EQTNLYIR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D94B7B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NDLQGR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97E3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GISRA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BD26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4A69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8E16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B01E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4050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2CEA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E3A4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E815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4043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2EC0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ARSSR/GLF</w:t>
            </w:r>
          </w:p>
        </w:tc>
      </w:tr>
      <w:tr w:rsidR="00936804" w:rsidRPr="00093E9C" w14:paraId="2E1157C0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21C79160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layer chicken/Bangladesh/VP02/2016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Mixed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0020C35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QTNLYTRT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03F330D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NGLI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3A69CB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GTSKS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49D5E8F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E56757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5E613A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68BCB7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C08CAF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85EB3C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422C70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053A688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</w:tcPr>
          <w:p w14:paraId="2CC8EF1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3891C5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AKSKR/GLF</w:t>
            </w:r>
          </w:p>
        </w:tc>
      </w:tr>
      <w:tr w:rsidR="00936804" w:rsidRPr="00093E9C" w14:paraId="785293E3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6A603D49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layer chicken/ Bangladesh/VP03/2016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Mixed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091BFFE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QTNLYTRT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1233EC8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NGLI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D049FD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GTSKS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65752E4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B7C7F8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234566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CE44FE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DDAA65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82B30E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BFF6EE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714E3FC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</w:tcPr>
          <w:p w14:paraId="61F08C8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553" w:type="dxa"/>
            <w:shd w:val="clear" w:color="auto" w:fill="auto"/>
          </w:tcPr>
          <w:p w14:paraId="644CFB5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AKSKR/GLF</w:t>
            </w:r>
          </w:p>
        </w:tc>
      </w:tr>
      <w:tr w:rsidR="00936804" w:rsidRPr="00093E9C" w14:paraId="306CB8CD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13006B85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layer chicken/ Bangladesh/VP04/2016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Mixed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1229912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QTNLYTRT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5FB1613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NGLI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2EBB76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GTSKS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17E8A3C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2DF87D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46C3E8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7A82DB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9EFA44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97EBC0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DFFDF8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2C2E7A6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</w:tcPr>
          <w:p w14:paraId="0E19DA9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553" w:type="dxa"/>
            <w:shd w:val="clear" w:color="auto" w:fill="auto"/>
          </w:tcPr>
          <w:p w14:paraId="10E4B12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AKSKR/GLF</w:t>
            </w:r>
          </w:p>
        </w:tc>
      </w:tr>
      <w:tr w:rsidR="00936804" w:rsidRPr="00093E9C" w14:paraId="44A181EB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55FA5A93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layer chicken Bangladesh/VP05/2016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Mixed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0071ABE6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TQTNLYTRT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23DC38A6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NGLI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2760495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TSKS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149AAA0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C797AE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B6CB7C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4D3083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EEDEA7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478BB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BC82B8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793A7C2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</w:tcPr>
          <w:p w14:paraId="53B9171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553" w:type="dxa"/>
            <w:shd w:val="clear" w:color="auto" w:fill="auto"/>
          </w:tcPr>
          <w:p w14:paraId="7EB6C49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AKSKR/GLF</w:t>
            </w:r>
          </w:p>
        </w:tc>
      </w:tr>
      <w:tr w:rsidR="00936804" w:rsidRPr="00EE7B9B" w14:paraId="6331077B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0301E7EC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/duck/ Bangladesh/VP06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/2016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Mixed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7B2AEA26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AQTNLXTRT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3865B476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NGQI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0C8D8A0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TSKS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42B501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CAC2D4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4524CC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458EA9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2BF9A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C150C8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E8E6BD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58CCC87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</w:tcPr>
          <w:p w14:paraId="433251A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553" w:type="dxa"/>
            <w:shd w:val="clear" w:color="auto" w:fill="auto"/>
          </w:tcPr>
          <w:p w14:paraId="7C73026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AKSKR/GLF</w:t>
            </w:r>
          </w:p>
        </w:tc>
      </w:tr>
      <w:tr w:rsidR="00936804" w:rsidRPr="00A91595" w14:paraId="7A1D0C97" w14:textId="77777777" w:rsidTr="00936804">
        <w:trPr>
          <w:trHeight w:val="273"/>
        </w:trPr>
        <w:tc>
          <w:tcPr>
            <w:tcW w:w="4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8EB7F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chicken/Bangladesh/VP02-Plaque purified H9A/2016 (H9N2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F63F7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AQTNLYTRT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5AEC3F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NGLIGR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60DD9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TSKS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DF2F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E728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C707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48EA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27B2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C88F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F9C9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60D9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823319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793179D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AKSKR/GLF</w:t>
            </w:r>
          </w:p>
        </w:tc>
      </w:tr>
      <w:tr w:rsidR="00936804" w:rsidRPr="00377C7E" w14:paraId="36D44007" w14:textId="77777777" w:rsidTr="00936804">
        <w:trPr>
          <w:trHeight w:val="273"/>
        </w:trPr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9000E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H5-HA (H5 numbering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3F507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202-210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BBC27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233-24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DD6E4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146-150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9E7E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28B8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F37C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156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C55B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18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127B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3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CA5D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500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207B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55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EA13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B9B7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8E27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337-349</w:t>
            </w:r>
          </w:p>
        </w:tc>
      </w:tr>
      <w:tr w:rsidR="00936804" w:rsidRPr="00377C7E" w14:paraId="50F357CE" w14:textId="77777777" w:rsidTr="00936804">
        <w:trPr>
          <w:trHeight w:val="273"/>
        </w:trPr>
        <w:tc>
          <w:tcPr>
            <w:tcW w:w="4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915C0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Goose/Guangdong/1/96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H5N1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42BFB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KLYQNP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7083618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PKVNGQSGR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FFE94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SA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62EA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8DA6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F213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9401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CDD1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BA02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C4F8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32FE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A2810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0B3D7D0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RERRRKKRGLF</w:t>
            </w:r>
          </w:p>
        </w:tc>
      </w:tr>
      <w:tr w:rsidR="00936804" w:rsidRPr="00275830" w14:paraId="7CDCC959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227C4BE2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chicken/Bangladesh/FDIL(G)514/2007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H5N1) c2.2.2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1577F2F9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QNP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35B0F414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SKVNGQS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09070E4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SA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047BB9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AF349E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266B41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9172DA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93FE12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2AC409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536FB5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5955C0B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9CF845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shd w:val="clear" w:color="auto" w:fill="auto"/>
          </w:tcPr>
          <w:p w14:paraId="39152FE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GERRRKKRGLF</w:t>
            </w:r>
          </w:p>
        </w:tc>
      </w:tr>
      <w:tr w:rsidR="00936804" w:rsidRPr="00275830" w14:paraId="0783BC66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3D256041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chicken/Bangladesh/12VIR-7140-14/201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H5N1) c2.3.2.1a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5DEA8071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QNP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084E5F4C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PKINGQS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1AA9DD5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AA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4975C93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6B474A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3ED182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9C5051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661D4B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2297C1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C8B615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2A231E2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048913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shd w:val="clear" w:color="auto" w:fill="auto"/>
          </w:tcPr>
          <w:p w14:paraId="1AF6C22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RERRR-KRGLF</w:t>
            </w:r>
          </w:p>
        </w:tc>
      </w:tr>
      <w:tr w:rsidR="00936804" w:rsidRPr="00275830" w14:paraId="50B91B29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63DF4130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chicken/Bangladesh/VP02-Plaque purified H5A/2016 (H5N1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06D4A7C1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QNP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27345E5F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SKINGQS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F153263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AA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0B3ACB9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9A05E1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8460E6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2A2E61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E6229C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E9387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C29100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1E5845E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B7F016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shd w:val="clear" w:color="auto" w:fill="auto"/>
          </w:tcPr>
          <w:p w14:paraId="12653BF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RERRR-KRGLF</w:t>
            </w:r>
          </w:p>
        </w:tc>
      </w:tr>
      <w:tr w:rsidR="00936804" w:rsidRPr="00275830" w14:paraId="22FD65BC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6853DDD7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chicken/Bangladesh/VP02-Plaque purified H5C/2016 (H5N2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74727B29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QNP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66EBCFF9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SKINGQS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F967BDD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AA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4B1AC98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DB1AD1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44A008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604201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74F669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C1FD26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BD8671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77F74F0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5A03E9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shd w:val="clear" w:color="auto" w:fill="auto"/>
          </w:tcPr>
          <w:p w14:paraId="4F8E591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RERRR-KRGLF</w:t>
            </w:r>
          </w:p>
        </w:tc>
      </w:tr>
      <w:tr w:rsidR="00936804" w:rsidRPr="00275830" w14:paraId="7941440C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6E34999D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duck/Bangladesh/VP06-Plaque purified H5B/2016 (H5N1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72F5FE57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QNP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622B356E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SKINGQS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EADB778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AA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59644FC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854A52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250EE0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5C7B3F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94F0FF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925959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1E951B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7EEFF33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651EE0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shd w:val="clear" w:color="auto" w:fill="auto"/>
          </w:tcPr>
          <w:p w14:paraId="202652C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RERRR-KRGLF</w:t>
            </w:r>
          </w:p>
        </w:tc>
      </w:tr>
      <w:tr w:rsidR="00936804" w:rsidRPr="00275830" w14:paraId="1102BB23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57DC7852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duck/Bangladesh/VP06-Plaque purified H5D/2016 (H5N2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4000B449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QNP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76112DD5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SKINGQS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C183201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AA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1742F9F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F7BB1D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762B21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057EC1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809C56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9E6514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3C9540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1DAA849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1AC5C3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shd w:val="clear" w:color="auto" w:fill="auto"/>
          </w:tcPr>
          <w:p w14:paraId="3C5B2E0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RERRR-KRGLF</w:t>
            </w:r>
          </w:p>
        </w:tc>
      </w:tr>
      <w:tr w:rsidR="00936804" w:rsidRPr="00275830" w14:paraId="73DF3109" w14:textId="77777777" w:rsidTr="00936804">
        <w:trPr>
          <w:trHeight w:val="273"/>
        </w:trPr>
        <w:tc>
          <w:tcPr>
            <w:tcW w:w="4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1DE58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duck/Bangladesh/VP06-Plaque purified H5E/2016 (H5N2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BAB62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QNP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FAD181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SKINRQSGR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401EE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GVSAA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AC68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FE6D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6A05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2F1B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FE2D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DC7D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8615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C19F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CC986F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2A00984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QRERRR-KRGLF</w:t>
            </w:r>
          </w:p>
        </w:tc>
      </w:tr>
      <w:tr w:rsidR="00936804" w:rsidRPr="00275830" w14:paraId="125CACA7" w14:textId="77777777" w:rsidTr="00936804">
        <w:trPr>
          <w:trHeight w:val="273"/>
        </w:trPr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92486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H7-HA (H7 numbering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B0511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199-207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E3598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230-238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AC896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DD71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17AD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1D8F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141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CDC7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423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364B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49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B1732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5AFC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5649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10C5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409E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333-344</w:t>
            </w:r>
          </w:p>
        </w:tc>
      </w:tr>
      <w:tr w:rsidR="00936804" w:rsidRPr="00275830" w14:paraId="32ED4ABC" w14:textId="77777777" w:rsidTr="00936804">
        <w:trPr>
          <w:trHeight w:val="273"/>
        </w:trPr>
        <w:tc>
          <w:tcPr>
            <w:tcW w:w="4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82BF5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chicken/Karachi/NARC-100/200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15B98">
              <w:rPr>
                <w:rFonts w:ascii="Times New Roman" w:hAnsi="Times New Roman"/>
                <w:sz w:val="14"/>
                <w:szCs w:val="14"/>
              </w:rPr>
              <w:t>(H7N3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B0CB4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GSG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C431FCC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PQVNGQSGR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796C0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EFBB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BB5FC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14CD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E2BE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6F53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91C1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7565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7A24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49DF8E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341208ED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ETPKRRKRGLF</w:t>
            </w:r>
          </w:p>
        </w:tc>
      </w:tr>
      <w:tr w:rsidR="00936804" w:rsidRPr="00275830" w14:paraId="24F9B642" w14:textId="77777777" w:rsidTr="00936804">
        <w:trPr>
          <w:trHeight w:val="273"/>
        </w:trPr>
        <w:tc>
          <w:tcPr>
            <w:tcW w:w="4063" w:type="dxa"/>
            <w:shd w:val="clear" w:color="auto" w:fill="auto"/>
            <w:vAlign w:val="center"/>
          </w:tcPr>
          <w:p w14:paraId="5458D195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duck/Bangladesh/VP06-Plaque purified H7A/2016 (H7N1)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6E6D1F50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GSG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6B572643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PQVNGQSGR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963CF41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3" w:type="dxa"/>
            <w:shd w:val="clear" w:color="auto" w:fill="auto"/>
            <w:vAlign w:val="center"/>
          </w:tcPr>
          <w:p w14:paraId="5512AE47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8B4C67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A2D9F1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33C03A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063F0A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5144D93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16F0D38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2FEE99D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F90736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shd w:val="clear" w:color="auto" w:fill="auto"/>
          </w:tcPr>
          <w:p w14:paraId="13A7BC91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ETPKRRKRGLF</w:t>
            </w:r>
          </w:p>
        </w:tc>
      </w:tr>
      <w:tr w:rsidR="00936804" w:rsidRPr="00275830" w14:paraId="7457BC5B" w14:textId="77777777" w:rsidTr="00936804">
        <w:trPr>
          <w:trHeight w:val="273"/>
        </w:trPr>
        <w:tc>
          <w:tcPr>
            <w:tcW w:w="4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1C291" w14:textId="77777777" w:rsidR="00936804" w:rsidRPr="00A15B98" w:rsidRDefault="00936804" w:rsidP="00BF4AE2">
            <w:pPr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A/duck/Bangladesh/VP06-Plaque purified H7B/2016 (H7N2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1FE2D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EQTRLYGSG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210BD2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8724C">
              <w:rPr>
                <w:rFonts w:ascii="Times New Roman" w:hAnsi="Times New Roman"/>
                <w:sz w:val="14"/>
                <w:szCs w:val="14"/>
              </w:rPr>
              <w:t>PQVNGQSGR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F3A59" w14:textId="77777777" w:rsidR="00936804" w:rsidRPr="00A8724C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E57FA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1DE2B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51B59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6E565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B3926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C180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2D1B4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3EEB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8989900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31325E48" w14:textId="77777777" w:rsidR="00936804" w:rsidRPr="00A15B98" w:rsidRDefault="00936804" w:rsidP="00BF4AE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15B98">
              <w:rPr>
                <w:rFonts w:ascii="Times New Roman" w:hAnsi="Times New Roman"/>
                <w:sz w:val="14"/>
                <w:szCs w:val="14"/>
              </w:rPr>
              <w:t>PETPKRRKRGLF</w:t>
            </w:r>
          </w:p>
        </w:tc>
      </w:tr>
    </w:tbl>
    <w:p w14:paraId="4A9F60AD" w14:textId="23F6AF64" w:rsidR="00936804" w:rsidRPr="00936804" w:rsidRDefault="00936804" w:rsidP="00936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936804" w:rsidRPr="00936804" w:rsidSect="00936804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0D2272">
        <w:rPr>
          <w:rFonts w:ascii="Times New Roman" w:hAnsi="Times New Roman" w:cs="Times New Roman"/>
          <w:b/>
          <w:sz w:val="20"/>
          <w:szCs w:val="20"/>
          <w:lang w:val="en-US"/>
        </w:rPr>
        <w:t>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1 </w:t>
      </w:r>
      <w:r w:rsidRPr="000D2272">
        <w:rPr>
          <w:rFonts w:ascii="Times New Roman" w:hAnsi="Times New Roman" w:cs="Times New Roman"/>
          <w:sz w:val="20"/>
          <w:szCs w:val="20"/>
          <w:lang w:val="en-US"/>
        </w:rPr>
        <w:t xml:space="preserve">Receptor binding (RBS), potential glycosylation and cleavage sites profiles of the HA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vian influenza </w:t>
      </w:r>
      <w:r w:rsidRPr="000D2272">
        <w:rPr>
          <w:rFonts w:ascii="Times New Roman" w:hAnsi="Times New Roman" w:cs="Times New Roman"/>
          <w:sz w:val="20"/>
          <w:szCs w:val="20"/>
          <w:lang w:val="en-US"/>
        </w:rPr>
        <w:t xml:space="preserve">viruses characterized before and after plaque purification isolated from poultry in </w:t>
      </w:r>
      <w:r>
        <w:rPr>
          <w:rFonts w:ascii="Times New Roman" w:hAnsi="Times New Roman" w:cs="Times New Roman"/>
          <w:sz w:val="20"/>
          <w:szCs w:val="20"/>
          <w:lang w:val="en-US"/>
        </w:rPr>
        <w:t>Bangladesh in 201</w:t>
      </w:r>
    </w:p>
    <w:p w14:paraId="6EC1313A" w14:textId="77777777" w:rsidR="00936804" w:rsidRPr="000D2272" w:rsidRDefault="00936804" w:rsidP="0093680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227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0D227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D2272">
        <w:rPr>
          <w:rFonts w:ascii="Times New Roman" w:hAnsi="Times New Roman" w:cs="Times New Roman"/>
          <w:sz w:val="20"/>
          <w:szCs w:val="20"/>
          <w:lang w:val="en-US"/>
        </w:rPr>
        <w:t xml:space="preserve"> Molecular marker analysis of PB2, PB1, PA, NP, M and NS genes (H9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0D2272">
        <w:rPr>
          <w:rFonts w:ascii="Times New Roman" w:hAnsi="Times New Roman" w:cs="Times New Roman"/>
          <w:sz w:val="20"/>
          <w:szCs w:val="20"/>
          <w:lang w:val="en-US"/>
        </w:rPr>
        <w:t>umbering) of recent Bangladeshi field isolates.</w:t>
      </w:r>
    </w:p>
    <w:tbl>
      <w:tblPr>
        <w:tblStyle w:val="TabellemithellemGitternetz1"/>
        <w:tblpPr w:leftFromText="141" w:rightFromText="141" w:vertAnchor="text" w:horzAnchor="margin" w:tblpY="132"/>
        <w:tblW w:w="15319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425"/>
        <w:gridCol w:w="425"/>
        <w:gridCol w:w="426"/>
        <w:gridCol w:w="425"/>
        <w:gridCol w:w="992"/>
        <w:gridCol w:w="851"/>
        <w:gridCol w:w="425"/>
        <w:gridCol w:w="425"/>
        <w:gridCol w:w="567"/>
        <w:gridCol w:w="567"/>
        <w:gridCol w:w="567"/>
        <w:gridCol w:w="567"/>
        <w:gridCol w:w="567"/>
        <w:gridCol w:w="440"/>
        <w:gridCol w:w="552"/>
        <w:gridCol w:w="567"/>
        <w:gridCol w:w="567"/>
        <w:gridCol w:w="567"/>
        <w:gridCol w:w="582"/>
        <w:gridCol w:w="567"/>
        <w:gridCol w:w="567"/>
        <w:gridCol w:w="567"/>
        <w:gridCol w:w="567"/>
      </w:tblGrid>
      <w:tr w:rsidR="00936804" w:rsidRPr="000D2272" w14:paraId="0D0B7534" w14:textId="77777777" w:rsidTr="00BF4AE2">
        <w:tc>
          <w:tcPr>
            <w:tcW w:w="1980" w:type="dxa"/>
            <w:vMerge w:val="restart"/>
          </w:tcPr>
          <w:p w14:paraId="048A619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CE26A2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ACF3B6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ed strains</w:t>
            </w:r>
          </w:p>
        </w:tc>
        <w:tc>
          <w:tcPr>
            <w:tcW w:w="2268" w:type="dxa"/>
            <w:gridSpan w:val="5"/>
          </w:tcPr>
          <w:p w14:paraId="0C0E6550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394" w:type="dxa"/>
            <w:gridSpan w:val="7"/>
            <w:vMerge w:val="restart"/>
          </w:tcPr>
          <w:p w14:paraId="1F515986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1</w:t>
            </w:r>
          </w:p>
          <w:p w14:paraId="0EE42AA5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vMerge w:val="restart"/>
          </w:tcPr>
          <w:p w14:paraId="6244C1EC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2693" w:type="dxa"/>
            <w:gridSpan w:val="5"/>
            <w:vMerge w:val="restart"/>
          </w:tcPr>
          <w:p w14:paraId="02D06D9A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</w:t>
            </w:r>
          </w:p>
        </w:tc>
        <w:tc>
          <w:tcPr>
            <w:tcW w:w="2283" w:type="dxa"/>
            <w:gridSpan w:val="4"/>
          </w:tcPr>
          <w:p w14:paraId="110971E2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1</w:t>
            </w:r>
          </w:p>
        </w:tc>
        <w:tc>
          <w:tcPr>
            <w:tcW w:w="567" w:type="dxa"/>
            <w:vMerge w:val="restart"/>
          </w:tcPr>
          <w:p w14:paraId="3262A2C7" w14:textId="77777777" w:rsidR="00936804" w:rsidRPr="000D2272" w:rsidRDefault="00936804" w:rsidP="00BF4AE2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2</w:t>
            </w:r>
          </w:p>
        </w:tc>
      </w:tr>
      <w:tr w:rsidR="00936804" w:rsidRPr="000D2272" w14:paraId="73B481B3" w14:textId="77777777" w:rsidTr="00BF4AE2">
        <w:tc>
          <w:tcPr>
            <w:tcW w:w="1980" w:type="dxa"/>
            <w:vMerge/>
          </w:tcPr>
          <w:p w14:paraId="0B9BF541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1C7C47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</w:t>
            </w:r>
          </w:p>
        </w:tc>
        <w:tc>
          <w:tcPr>
            <w:tcW w:w="1701" w:type="dxa"/>
            <w:gridSpan w:val="4"/>
          </w:tcPr>
          <w:p w14:paraId="54D89C70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2</w:t>
            </w:r>
          </w:p>
        </w:tc>
        <w:tc>
          <w:tcPr>
            <w:tcW w:w="4394" w:type="dxa"/>
            <w:gridSpan w:val="7"/>
            <w:vMerge/>
          </w:tcPr>
          <w:p w14:paraId="14F65D37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vMerge/>
          </w:tcPr>
          <w:p w14:paraId="4A62C95E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5"/>
            <w:vMerge/>
          </w:tcPr>
          <w:p w14:paraId="4AD3F271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gridSpan w:val="3"/>
          </w:tcPr>
          <w:p w14:paraId="4008A3FB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1</w:t>
            </w:r>
          </w:p>
        </w:tc>
        <w:tc>
          <w:tcPr>
            <w:tcW w:w="567" w:type="dxa"/>
          </w:tcPr>
          <w:p w14:paraId="2687A03D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1-F2</w:t>
            </w:r>
          </w:p>
        </w:tc>
        <w:tc>
          <w:tcPr>
            <w:tcW w:w="567" w:type="dxa"/>
            <w:vMerge/>
          </w:tcPr>
          <w:p w14:paraId="3C1B05A6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36804" w:rsidRPr="000D2272" w14:paraId="2F5A9D0B" w14:textId="77777777" w:rsidTr="00BF4AE2">
        <w:tc>
          <w:tcPr>
            <w:tcW w:w="1980" w:type="dxa"/>
            <w:vMerge/>
          </w:tcPr>
          <w:p w14:paraId="6EE0AC68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C42FFB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25" w:type="dxa"/>
          </w:tcPr>
          <w:p w14:paraId="715861D9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425" w:type="dxa"/>
          </w:tcPr>
          <w:p w14:paraId="66AEAA48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426" w:type="dxa"/>
          </w:tcPr>
          <w:p w14:paraId="55C76E16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425" w:type="dxa"/>
          </w:tcPr>
          <w:p w14:paraId="5ED72B57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</w:tcPr>
          <w:p w14:paraId="7FA69147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etion of aa 80-84</w:t>
            </w:r>
          </w:p>
        </w:tc>
        <w:tc>
          <w:tcPr>
            <w:tcW w:w="851" w:type="dxa"/>
          </w:tcPr>
          <w:p w14:paraId="3420477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Z motif</w:t>
            </w:r>
          </w:p>
        </w:tc>
        <w:tc>
          <w:tcPr>
            <w:tcW w:w="425" w:type="dxa"/>
          </w:tcPr>
          <w:p w14:paraId="556308B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425" w:type="dxa"/>
          </w:tcPr>
          <w:p w14:paraId="5352DFF9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567" w:type="dxa"/>
          </w:tcPr>
          <w:p w14:paraId="2D673ED5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567" w:type="dxa"/>
          </w:tcPr>
          <w:p w14:paraId="6CE2300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567" w:type="dxa"/>
          </w:tcPr>
          <w:p w14:paraId="3C5903F6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14:paraId="3DF9CD9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567" w:type="dxa"/>
          </w:tcPr>
          <w:p w14:paraId="335199F6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440" w:type="dxa"/>
          </w:tcPr>
          <w:p w14:paraId="5C8C465C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52" w:type="dxa"/>
          </w:tcPr>
          <w:p w14:paraId="0C74290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567" w:type="dxa"/>
          </w:tcPr>
          <w:p w14:paraId="5F56400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567" w:type="dxa"/>
          </w:tcPr>
          <w:p w14:paraId="0AE2B0D3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567" w:type="dxa"/>
          </w:tcPr>
          <w:p w14:paraId="35A63A30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582" w:type="dxa"/>
          </w:tcPr>
          <w:p w14:paraId="45130B5E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06A7FD61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567" w:type="dxa"/>
          </w:tcPr>
          <w:p w14:paraId="75B018C0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567" w:type="dxa"/>
          </w:tcPr>
          <w:p w14:paraId="7FB26586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79EDB58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</w:tr>
      <w:tr w:rsidR="00936804" w:rsidRPr="000D2272" w14:paraId="0C2BB327" w14:textId="77777777" w:rsidTr="00BF4AE2">
        <w:tc>
          <w:tcPr>
            <w:tcW w:w="1980" w:type="dxa"/>
          </w:tcPr>
          <w:p w14:paraId="4247791A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Q/HK/G1/97</w:t>
            </w:r>
          </w:p>
        </w:tc>
        <w:tc>
          <w:tcPr>
            <w:tcW w:w="567" w:type="dxa"/>
          </w:tcPr>
          <w:p w14:paraId="4AFDA692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7FEC1DD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25" w:type="dxa"/>
          </w:tcPr>
          <w:p w14:paraId="20424D33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6" w:type="dxa"/>
          </w:tcPr>
          <w:p w14:paraId="2A987412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35A9A883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48B2787D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</w:tcPr>
          <w:p w14:paraId="01C53785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EPEV</w:t>
            </w:r>
          </w:p>
        </w:tc>
        <w:tc>
          <w:tcPr>
            <w:tcW w:w="425" w:type="dxa"/>
          </w:tcPr>
          <w:p w14:paraId="05EF9035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527BFF25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14:paraId="79F8209F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3F085DC9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67" w:type="dxa"/>
          </w:tcPr>
          <w:p w14:paraId="3F02C2C2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14:paraId="67F6650A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28F254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40" w:type="dxa"/>
          </w:tcPr>
          <w:p w14:paraId="7896A75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52" w:type="dxa"/>
          </w:tcPr>
          <w:p w14:paraId="469E2FBC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3D9A20A1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CE2987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7BFF7D6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82" w:type="dxa"/>
          </w:tcPr>
          <w:p w14:paraId="137B6590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7FF40A2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14:paraId="5037110D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6B95FC42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73FB5653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936804" w:rsidRPr="000D2272" w14:paraId="1C8C8C76" w14:textId="77777777" w:rsidTr="00BF4AE2">
        <w:tc>
          <w:tcPr>
            <w:tcW w:w="1980" w:type="dxa"/>
          </w:tcPr>
          <w:p w14:paraId="0384A288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yr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/BD/VP02/16</w:t>
            </w:r>
          </w:p>
        </w:tc>
        <w:tc>
          <w:tcPr>
            <w:tcW w:w="567" w:type="dxa"/>
          </w:tcPr>
          <w:p w14:paraId="125BFA33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6D9A323E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25" w:type="dxa"/>
          </w:tcPr>
          <w:p w14:paraId="4F866BCF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6" w:type="dxa"/>
          </w:tcPr>
          <w:p w14:paraId="72E2C4A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009E4BE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53D38B4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</w:tcPr>
          <w:p w14:paraId="7592136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SEV</w:t>
            </w:r>
          </w:p>
        </w:tc>
        <w:tc>
          <w:tcPr>
            <w:tcW w:w="425" w:type="dxa"/>
          </w:tcPr>
          <w:p w14:paraId="7FFE6293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5D18A8CC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14:paraId="16107CA5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18A73F3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78EF8F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14:paraId="12F2AED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67" w:type="dxa"/>
          </w:tcPr>
          <w:p w14:paraId="032B53E4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40" w:type="dxa"/>
          </w:tcPr>
          <w:p w14:paraId="303E121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52" w:type="dxa"/>
          </w:tcPr>
          <w:p w14:paraId="5849DCE5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24AC1F6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7A3E511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43B9DDE9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82" w:type="dxa"/>
          </w:tcPr>
          <w:p w14:paraId="4C83058A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9786D6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14:paraId="7C0AD6D2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46E0298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20A607F9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936804" w:rsidRPr="000D2272" w14:paraId="0DA635AA" w14:textId="77777777" w:rsidTr="00BF4AE2">
        <w:tc>
          <w:tcPr>
            <w:tcW w:w="1980" w:type="dxa"/>
          </w:tcPr>
          <w:p w14:paraId="56F55CC3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yr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 xml:space="preserve"> /BD/VP03/16</w:t>
            </w:r>
          </w:p>
        </w:tc>
        <w:tc>
          <w:tcPr>
            <w:tcW w:w="567" w:type="dxa"/>
          </w:tcPr>
          <w:p w14:paraId="1DF49323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4ABD679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25" w:type="dxa"/>
          </w:tcPr>
          <w:p w14:paraId="5F3B65A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6" w:type="dxa"/>
          </w:tcPr>
          <w:p w14:paraId="04B72C5C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</w:tcPr>
          <w:p w14:paraId="022D687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30E5D8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</w:tcPr>
          <w:p w14:paraId="7927B16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SEV</w:t>
            </w:r>
          </w:p>
        </w:tc>
        <w:tc>
          <w:tcPr>
            <w:tcW w:w="425" w:type="dxa"/>
          </w:tcPr>
          <w:p w14:paraId="02CDC2B2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2AB2C6F6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14:paraId="278789D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5C09A23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8E5E2B2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14:paraId="4636800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67" w:type="dxa"/>
          </w:tcPr>
          <w:p w14:paraId="33DB9E89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40" w:type="dxa"/>
          </w:tcPr>
          <w:p w14:paraId="0B5DB48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52" w:type="dxa"/>
          </w:tcPr>
          <w:p w14:paraId="24E27E53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2014F83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14:paraId="5F841DF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6A7D81F6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82" w:type="dxa"/>
          </w:tcPr>
          <w:p w14:paraId="6BEFAB48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648ADF1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14:paraId="3E9D71F6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3929C6D4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2BD926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936804" w:rsidRPr="000D2272" w14:paraId="3658B30D" w14:textId="77777777" w:rsidTr="00BF4AE2">
        <w:tc>
          <w:tcPr>
            <w:tcW w:w="1980" w:type="dxa"/>
          </w:tcPr>
          <w:p w14:paraId="3C656FBC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yr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 xml:space="preserve"> /BD/VP04/16</w:t>
            </w:r>
          </w:p>
        </w:tc>
        <w:tc>
          <w:tcPr>
            <w:tcW w:w="567" w:type="dxa"/>
          </w:tcPr>
          <w:p w14:paraId="1A7C42E3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2C1EABCC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25" w:type="dxa"/>
          </w:tcPr>
          <w:p w14:paraId="2FB186D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6" w:type="dxa"/>
          </w:tcPr>
          <w:p w14:paraId="488E4510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</w:tcPr>
          <w:p w14:paraId="14FC4CA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E168F32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</w:tcPr>
          <w:p w14:paraId="32803ECA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SEV</w:t>
            </w:r>
          </w:p>
        </w:tc>
        <w:tc>
          <w:tcPr>
            <w:tcW w:w="425" w:type="dxa"/>
          </w:tcPr>
          <w:p w14:paraId="7CF5AC1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77D8C17A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14:paraId="518369B8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97B902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4573AD5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14:paraId="3178DC7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04AE87F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40" w:type="dxa"/>
          </w:tcPr>
          <w:p w14:paraId="36A2D43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52" w:type="dxa"/>
          </w:tcPr>
          <w:p w14:paraId="1FB31DE4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358E6F3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44E9F4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4742178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82" w:type="dxa"/>
          </w:tcPr>
          <w:p w14:paraId="4D8D659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480347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14:paraId="056A944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64C80F3C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69FD52A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936804" w:rsidRPr="000D2272" w14:paraId="4A544B7D" w14:textId="77777777" w:rsidTr="00BF4AE2">
        <w:tc>
          <w:tcPr>
            <w:tcW w:w="1980" w:type="dxa"/>
          </w:tcPr>
          <w:p w14:paraId="03D9C029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yr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 xml:space="preserve"> /BD/VP05/16</w:t>
            </w:r>
          </w:p>
        </w:tc>
        <w:tc>
          <w:tcPr>
            <w:tcW w:w="567" w:type="dxa"/>
          </w:tcPr>
          <w:p w14:paraId="53AD8E7B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443FD741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25" w:type="dxa"/>
          </w:tcPr>
          <w:p w14:paraId="6031B8E5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6" w:type="dxa"/>
          </w:tcPr>
          <w:p w14:paraId="6E8F12B0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</w:tcPr>
          <w:p w14:paraId="01CCE08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BCF496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</w:tcPr>
          <w:p w14:paraId="4A3EE502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SEV</w:t>
            </w:r>
          </w:p>
        </w:tc>
        <w:tc>
          <w:tcPr>
            <w:tcW w:w="425" w:type="dxa"/>
          </w:tcPr>
          <w:p w14:paraId="69E4553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77A70B5B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14:paraId="5E6B881C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E51834B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826CE60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14:paraId="03C83BE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33AFC119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40" w:type="dxa"/>
          </w:tcPr>
          <w:p w14:paraId="788FB94A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52" w:type="dxa"/>
          </w:tcPr>
          <w:p w14:paraId="3CC44A96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516E3C53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14:paraId="0D0D2235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4BE60DDD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82" w:type="dxa"/>
          </w:tcPr>
          <w:p w14:paraId="53AEC37B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728E2A9C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14:paraId="53059636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1860730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472AA6F8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936804" w:rsidRPr="000D2272" w14:paraId="61E10370" w14:textId="77777777" w:rsidTr="00BF4AE2">
        <w:tc>
          <w:tcPr>
            <w:tcW w:w="1980" w:type="dxa"/>
          </w:tcPr>
          <w:p w14:paraId="1EE0DA9F" w14:textId="77777777" w:rsidR="00936804" w:rsidRPr="000D2272" w:rsidRDefault="00936804" w:rsidP="00BF4A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/BD/VP06/16</w:t>
            </w:r>
          </w:p>
        </w:tc>
        <w:tc>
          <w:tcPr>
            <w:tcW w:w="567" w:type="dxa"/>
          </w:tcPr>
          <w:p w14:paraId="332FC1EE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4A2F9BD4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25" w:type="dxa"/>
          </w:tcPr>
          <w:p w14:paraId="1F7A0216" w14:textId="77777777" w:rsidR="00936804" w:rsidRPr="000D2272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6" w:type="dxa"/>
          </w:tcPr>
          <w:p w14:paraId="26AED950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1CD3AB4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7F5F8F9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015C11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SKV</w:t>
            </w:r>
          </w:p>
        </w:tc>
        <w:tc>
          <w:tcPr>
            <w:tcW w:w="425" w:type="dxa"/>
          </w:tcPr>
          <w:p w14:paraId="2D9E8D91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14:paraId="36A9BC35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14:paraId="28A61080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5D3D0C6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9FD0057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14:paraId="6A02DD39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14:paraId="0AEDC8D3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40" w:type="dxa"/>
          </w:tcPr>
          <w:p w14:paraId="5F3DF674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52" w:type="dxa"/>
          </w:tcPr>
          <w:p w14:paraId="6724BBF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074D0925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14:paraId="31648C4F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7967918E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82" w:type="dxa"/>
          </w:tcPr>
          <w:p w14:paraId="1547F325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4477DFB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14:paraId="45B8A7C0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80858F9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34A3BB2" w14:textId="77777777" w:rsidR="00936804" w:rsidRPr="0085378D" w:rsidRDefault="00936804" w:rsidP="00B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78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</w:tbl>
    <w:p w14:paraId="104DCF7C" w14:textId="77777777" w:rsidR="00936804" w:rsidRPr="000D2272" w:rsidRDefault="00936804" w:rsidP="00936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141D7BD3" w14:textId="77777777" w:rsidR="00936804" w:rsidRDefault="00936804" w:rsidP="0093680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D2272">
        <w:rPr>
          <w:rFonts w:ascii="Times New Roman" w:hAnsi="Times New Roman" w:cs="Times New Roman"/>
          <w:sz w:val="18"/>
          <w:szCs w:val="18"/>
          <w:lang w:val="en-US"/>
        </w:rPr>
        <w:t>*Abbreviation: Q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-</w:t>
      </w:r>
      <w:r w:rsidRPr="000D2272">
        <w:rPr>
          <w:rFonts w:ascii="Times New Roman" w:hAnsi="Times New Roman" w:cs="Times New Roman"/>
          <w:sz w:val="18"/>
          <w:szCs w:val="18"/>
          <w:lang w:val="en-US"/>
        </w:rPr>
        <w:t xml:space="preserve"> quail; HK 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0D227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0D2272">
        <w:rPr>
          <w:rFonts w:ascii="Times New Roman" w:hAnsi="Times New Roman" w:cs="Times New Roman"/>
          <w:sz w:val="18"/>
          <w:szCs w:val="18"/>
          <w:lang w:val="en-US"/>
        </w:rPr>
        <w:t>Hongkong</w:t>
      </w:r>
      <w:proofErr w:type="spellEnd"/>
      <w:r w:rsidRPr="000D2272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Pr="000D2272">
        <w:rPr>
          <w:rFonts w:ascii="Times New Roman" w:hAnsi="Times New Roman" w:cs="Times New Roman"/>
          <w:sz w:val="18"/>
          <w:szCs w:val="18"/>
          <w:lang w:val="en-US"/>
        </w:rPr>
        <w:t>Lyr</w:t>
      </w:r>
      <w:proofErr w:type="spellEnd"/>
      <w:r w:rsidRPr="000D227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0D2272">
        <w:rPr>
          <w:rFonts w:ascii="Times New Roman" w:hAnsi="Times New Roman" w:cs="Times New Roman"/>
          <w:sz w:val="18"/>
          <w:szCs w:val="18"/>
          <w:lang w:val="en-US"/>
        </w:rPr>
        <w:t>Ck</w:t>
      </w:r>
      <w:proofErr w:type="spellEnd"/>
      <w:r w:rsidRPr="000D227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0D2272">
        <w:rPr>
          <w:rFonts w:ascii="Times New Roman" w:hAnsi="Times New Roman" w:cs="Times New Roman"/>
          <w:sz w:val="18"/>
          <w:szCs w:val="18"/>
          <w:lang w:val="en-US"/>
        </w:rPr>
        <w:t xml:space="preserve"> layer chicken; BD </w:t>
      </w:r>
      <w:r>
        <w:rPr>
          <w:rFonts w:ascii="Times New Roman" w:hAnsi="Times New Roman" w:cs="Times New Roman"/>
          <w:sz w:val="18"/>
          <w:szCs w:val="18"/>
          <w:lang w:val="en-US"/>
        </w:rPr>
        <w:t>- Bangladesh</w:t>
      </w:r>
    </w:p>
    <w:p w14:paraId="4A2414D5" w14:textId="77777777" w:rsidR="00936804" w:rsidRDefault="00936804" w:rsidP="0093680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5401EA5" w14:textId="77777777" w:rsidR="00936804" w:rsidRDefault="00936804" w:rsidP="0093680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5BC0926" w14:textId="50E29678" w:rsidR="009A47A9" w:rsidRDefault="009A47A9" w:rsidP="009A47A9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9A47A9" w:rsidSect="00936804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5AFE72A7" w14:textId="6E815CA3" w:rsidR="00C379B6" w:rsidRDefault="00C379B6" w:rsidP="000341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F497C73" w14:textId="691905E1" w:rsidR="00C379B6" w:rsidRPr="00C379B6" w:rsidRDefault="00C379B6" w:rsidP="0003419E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</w:pPr>
      <w:r w:rsidRPr="00A73141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1509AC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A7314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379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73141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proofErr w:type="spellStart"/>
      <w:r w:rsidR="00A73141">
        <w:rPr>
          <w:rFonts w:ascii="Times New Roman" w:hAnsi="Times New Roman" w:cs="Times New Roman"/>
          <w:sz w:val="20"/>
          <w:szCs w:val="20"/>
          <w:lang w:val="en-US"/>
        </w:rPr>
        <w:t>ovo</w:t>
      </w:r>
      <w:proofErr w:type="spellEnd"/>
      <w:r w:rsidR="00A73141">
        <w:rPr>
          <w:rFonts w:ascii="Times New Roman" w:hAnsi="Times New Roman" w:cs="Times New Roman"/>
          <w:sz w:val="20"/>
          <w:szCs w:val="20"/>
          <w:lang w:val="en-US"/>
        </w:rPr>
        <w:t xml:space="preserve"> genome competition assay: Comparison of </w:t>
      </w:r>
      <w:proofErr w:type="spellStart"/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>C</w:t>
      </w:r>
      <w:r w:rsidRP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val="en-US" w:eastAsia="de-DE"/>
        </w:rPr>
        <w:t>q</w:t>
      </w:r>
      <w:proofErr w:type="spellEnd"/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 value</w:t>
      </w:r>
      <w:r w:rsid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s at </w:t>
      </w:r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>passage</w:t>
      </w:r>
      <w:r w:rsid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>s</w:t>
      </w:r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 </w:t>
      </w:r>
      <w:r w:rsid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>1</w:t>
      </w:r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 (</w:t>
      </w:r>
      <w:r w:rsid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>P1</w:t>
      </w:r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) and 3 (P3) </w:t>
      </w:r>
      <w:r w:rsid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>for</w:t>
      </w:r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 M, </w:t>
      </w:r>
      <w:r w:rsid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and subtype-specific </w:t>
      </w:r>
      <w:r w:rsidRPr="00A82C5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 xml:space="preserve">HA and NA </w:t>
      </w:r>
      <w:r w:rsidR="00A7314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/>
        </w:rPr>
        <w:t>segments.</w:t>
      </w:r>
    </w:p>
    <w:p w14:paraId="431B6875" w14:textId="77777777" w:rsidR="00C379B6" w:rsidRPr="00C379B6" w:rsidRDefault="00C379B6" w:rsidP="0003419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267" w:type="dxa"/>
        <w:tblInd w:w="92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833"/>
        <w:gridCol w:w="804"/>
        <w:gridCol w:w="804"/>
        <w:gridCol w:w="804"/>
        <w:gridCol w:w="804"/>
        <w:gridCol w:w="804"/>
        <w:gridCol w:w="1001"/>
        <w:gridCol w:w="1001"/>
        <w:gridCol w:w="1001"/>
        <w:gridCol w:w="1001"/>
        <w:gridCol w:w="1001"/>
        <w:gridCol w:w="1001"/>
        <w:gridCol w:w="1001"/>
      </w:tblGrid>
      <w:tr w:rsidR="00C676ED" w:rsidRPr="00A73141" w14:paraId="04310183" w14:textId="77777777" w:rsidTr="00C676ED">
        <w:trPr>
          <w:trHeight w:val="288"/>
        </w:trPr>
        <w:tc>
          <w:tcPr>
            <w:tcW w:w="32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654A" w14:textId="45787F4E" w:rsidR="00C676ED" w:rsidRPr="00A82C54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-inoculated strains</w:t>
            </w:r>
          </w:p>
        </w:tc>
        <w:tc>
          <w:tcPr>
            <w:tcW w:w="160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4604" w14:textId="292E4225" w:rsidR="00C676ED" w:rsidRPr="00A73141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60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ECF9" w14:textId="5F2F06F9" w:rsidR="00C676ED" w:rsidRPr="00A73141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A-H5</w:t>
            </w:r>
          </w:p>
        </w:tc>
        <w:tc>
          <w:tcPr>
            <w:tcW w:w="180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A412" w14:textId="186A677D" w:rsidR="00C676ED" w:rsidRPr="00A73141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A-H9</w:t>
            </w:r>
          </w:p>
        </w:tc>
        <w:tc>
          <w:tcPr>
            <w:tcW w:w="200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2580" w14:textId="4AA3C396" w:rsidR="00C676ED" w:rsidRPr="00A73141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A-H7</w:t>
            </w:r>
          </w:p>
        </w:tc>
        <w:tc>
          <w:tcPr>
            <w:tcW w:w="200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093D" w14:textId="3C023246" w:rsidR="00C676ED" w:rsidRPr="00A73141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A-N1</w:t>
            </w:r>
          </w:p>
        </w:tc>
        <w:tc>
          <w:tcPr>
            <w:tcW w:w="200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2591" w14:textId="77777777" w:rsidR="00C676ED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  <w:p w14:paraId="443A1B2A" w14:textId="419C7A08" w:rsidR="00C676ED" w:rsidRPr="00C676ED" w:rsidRDefault="00C676ED" w:rsidP="00C6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A-N2</w:t>
            </w:r>
          </w:p>
        </w:tc>
      </w:tr>
      <w:tr w:rsidR="00C379B6" w:rsidRPr="00A73141" w14:paraId="2EAFE8AE" w14:textId="77777777" w:rsidTr="00C676ED">
        <w:trPr>
          <w:trHeight w:val="288"/>
        </w:trPr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BD9A" w14:textId="77777777" w:rsidR="00C379B6" w:rsidRPr="00A73141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enotype 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B3EE" w14:textId="77777777" w:rsidR="00C379B6" w:rsidRPr="00A73141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ubtype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9C62" w14:textId="0A2B0F56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3D3C" w14:textId="30F814E2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3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F447" w14:textId="50B7E547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0 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F43A" w14:textId="53AD0E08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3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23E5" w14:textId="19C7AA8E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0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E554" w14:textId="207EF029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3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98E3" w14:textId="71409BCE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0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2058" w14:textId="0B9F4558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AEAE" w14:textId="0AF84825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0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1377" w14:textId="79539613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964C" w14:textId="007CF435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0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A1D4" w14:textId="3CBE6DBB" w:rsidR="00C379B6" w:rsidRPr="00A73141" w:rsidRDefault="00C379B6" w:rsidP="00C3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3 </w:t>
            </w:r>
          </w:p>
        </w:tc>
      </w:tr>
      <w:tr w:rsidR="00C379B6" w:rsidRPr="00A82C54" w14:paraId="301EE5AB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D7E2A90" w14:textId="77777777" w:rsidR="00C379B6" w:rsidRPr="00A73141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731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5 A/B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C339780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31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5N1+H5</w:t>
            </w: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47E463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5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B11907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BE011A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3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E120723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4A8B0E4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96F951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8E74DC7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C9F8B5C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FB20783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BD7042E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6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2C83F83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7396686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379B6" w:rsidRPr="00A82C54" w14:paraId="47593FA4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C5D936F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C/D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CEDD9A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2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BC3845A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9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6B962BC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7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10DB1D1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56B91DE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9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AC7BD8D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BBFA423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208AB5B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1A29753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594401E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36C8722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88DAB9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4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E3BCDF7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64</w:t>
            </w:r>
          </w:p>
        </w:tc>
      </w:tr>
      <w:tr w:rsidR="00C379B6" w:rsidRPr="00A82C54" w14:paraId="7DDE6F47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5EB584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C/E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0A6BCF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2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7AC1E68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5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1174B22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6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5AA188A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0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7C4105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ED74352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33E66D8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BFC664D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CED7F2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E33B34A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071F999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F8122A6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9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81AF96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99</w:t>
            </w:r>
          </w:p>
        </w:tc>
      </w:tr>
      <w:tr w:rsidR="00C379B6" w:rsidRPr="00A82C54" w14:paraId="3A6DE756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96003F5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D/E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384AFEF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2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45E4D2D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0C379A9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1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61F18B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7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0419E5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2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26231F2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C22DCE4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080F7B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EABD5A3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12FA3DC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BADF9FF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C5CABFE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7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A3EE898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13</w:t>
            </w:r>
          </w:p>
        </w:tc>
      </w:tr>
      <w:tr w:rsidR="00C379B6" w:rsidRPr="00A82C54" w14:paraId="319D73E8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550991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A/C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00E192B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7E84C3A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5C14376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,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245B90B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5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7D8B729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FF76368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0AD5983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4FAA10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C3C1FD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99EA138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1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9BD5F0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8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66AFD94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3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18EE2BF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29</w:t>
            </w:r>
          </w:p>
        </w:tc>
      </w:tr>
      <w:tr w:rsidR="00C379B6" w:rsidRPr="00A82C54" w14:paraId="6792956C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0745FCE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A/D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B8C111F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77976FB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9D63A50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,2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A87D6F5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84E4690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5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F5E46F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D493782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CE3777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D6B69E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CCA69A8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,7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C442859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DCCC1C3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1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332311A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37</w:t>
            </w:r>
          </w:p>
        </w:tc>
      </w:tr>
      <w:tr w:rsidR="00C379B6" w:rsidRPr="00A82C54" w14:paraId="630F2B8D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D7B4E7C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A/E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E7EEDB8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672A3A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4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6FD289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,7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0B0A69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79B4B04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B99AF5F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1E99DF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A5DC70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AA91728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3EA3B8B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,7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BFAE716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3801B8B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3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4AD9A8F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18</w:t>
            </w:r>
          </w:p>
        </w:tc>
      </w:tr>
      <w:tr w:rsidR="00C379B6" w:rsidRPr="00A82C54" w14:paraId="1EB0D8C4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806A4A0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B/C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1E67741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179A605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2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E2EA81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1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64B24CB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6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BCF2FA0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0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662E99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BA7FEE1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6E9B9FB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F90AD8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C5DB144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,8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66516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3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D4D8BC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3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2F7FCFA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2</w:t>
            </w:r>
          </w:p>
        </w:tc>
      </w:tr>
      <w:tr w:rsidR="00C379B6" w:rsidRPr="00A82C54" w14:paraId="08191879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17897CC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B/D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A641041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BD0485C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074BFFC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,7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9F5FE83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0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D31CADF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8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A409A57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B6DC07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C7D6C4B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2B07C2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7977DDE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,9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9C4931A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2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4C2409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0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50F5413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12</w:t>
            </w:r>
          </w:p>
        </w:tc>
      </w:tr>
      <w:tr w:rsidR="00C379B6" w:rsidRPr="00A82C54" w14:paraId="0ED5C146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5CC9CF1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 B/E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5ADB23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39B2B66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8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2DC90BD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,5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2A994B4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EBA828E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7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42F27CD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016AF60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152CFCA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0FA510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E032873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,9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A339261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,3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7835B78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4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558E85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,65</w:t>
            </w:r>
          </w:p>
        </w:tc>
      </w:tr>
      <w:tr w:rsidR="00C379B6" w:rsidRPr="00A82C54" w14:paraId="344F2289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9645D57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A/H5A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A5DB450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N2+H5N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7DB3581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FA08AE8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CFD8F1F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,5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6684B83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5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A25C3B9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,7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D24F9A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,7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0446DAE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C30A8E5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1CC1642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4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D7EBD3D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22EB02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7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282CE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2</w:t>
            </w:r>
          </w:p>
        </w:tc>
      </w:tr>
      <w:tr w:rsidR="00C379B6" w:rsidRPr="00A82C54" w14:paraId="0DB85DE6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AECB75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A/H5B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64248B7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N2+H5N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7EC7296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0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4F4EA1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8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2C5491A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,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5922EA1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413BB92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,1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40F9BCA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5D886BA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EB5483E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BA12E9D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,7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8630CC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40AF460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6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34DE0DC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69</w:t>
            </w:r>
          </w:p>
        </w:tc>
      </w:tr>
      <w:tr w:rsidR="00C379B6" w:rsidRPr="00A82C54" w14:paraId="2CA6AE8F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4F6EB56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A/H5C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FAF3795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N2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FF413FD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9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1AFA7FB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7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ACBFE36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3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EE40FAC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0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E39F9D9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132D4CD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4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1A5D38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C76EF4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9C67C81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EA32CCD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4FAA504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3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995D8D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02</w:t>
            </w:r>
          </w:p>
        </w:tc>
      </w:tr>
      <w:tr w:rsidR="00C379B6" w:rsidRPr="00A82C54" w14:paraId="68537DA0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183709B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A/H5D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A8396D0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N2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53DA5B8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2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0B5CEF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6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3F9158A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,7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5BC2B5F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8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ED8A5FD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,4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864C9E2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DA19707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B2BBCA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7F1866C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7BEADB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91AD5BD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0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5869D76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73</w:t>
            </w:r>
          </w:p>
        </w:tc>
      </w:tr>
      <w:tr w:rsidR="00C379B6" w:rsidRPr="00A82C54" w14:paraId="76AD3741" w14:textId="77777777" w:rsidTr="00C676ED">
        <w:trPr>
          <w:trHeight w:val="288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6074115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A/H5E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F58BA4A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N2+H5N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EF85CB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0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4EC9F95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,9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4B2BAA6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9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7AF298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7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5D8F4DC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,1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F368D71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2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ADCE2B9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6F28F4C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2704A60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8E210B5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3A79C56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,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0256C01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56</w:t>
            </w:r>
          </w:p>
        </w:tc>
      </w:tr>
      <w:tr w:rsidR="00C379B6" w:rsidRPr="00A82C54" w14:paraId="0E1580EF" w14:textId="77777777" w:rsidTr="00C676ED">
        <w:trPr>
          <w:trHeight w:val="288"/>
        </w:trPr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DB118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B/H7A/H9A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FE8EA" w14:textId="77777777" w:rsidR="00C379B6" w:rsidRPr="00A82C54" w:rsidRDefault="00C379B6" w:rsidP="00B51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+H7N1+H9N2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75B4F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79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6BAAC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,46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40B36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,44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9EEF57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13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50831F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,48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C2FDAC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61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AB648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,74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7FB94F" w14:textId="77777777" w:rsidR="00C379B6" w:rsidRPr="00A82C54" w:rsidRDefault="00C379B6" w:rsidP="00B51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83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4B450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,22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625C6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68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3E60F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,11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DB213" w14:textId="77777777" w:rsidR="00C379B6" w:rsidRPr="00A82C54" w:rsidRDefault="00C379B6" w:rsidP="00C3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,38</w:t>
            </w:r>
          </w:p>
        </w:tc>
      </w:tr>
    </w:tbl>
    <w:p w14:paraId="54E9AE60" w14:textId="70847F24" w:rsidR="00C379B6" w:rsidRPr="001B3360" w:rsidRDefault="00C379B6" w:rsidP="0003419E">
      <w:pPr>
        <w:rPr>
          <w:rFonts w:ascii="Times New Roman" w:hAnsi="Times New Roman" w:cs="Times New Roman"/>
          <w:sz w:val="18"/>
          <w:szCs w:val="18"/>
          <w:lang w:val="en-US"/>
        </w:rPr>
        <w:sectPr w:rsidR="00C379B6" w:rsidRPr="001B3360" w:rsidSect="00936804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3AA11DB9" w14:textId="77777777" w:rsidR="008A60A8" w:rsidRDefault="008A60A8" w:rsidP="008A60A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lang w:val="en-US" w:eastAsia="de-DE"/>
        </w:rPr>
      </w:pPr>
    </w:p>
    <w:p w14:paraId="1F61FCFD" w14:textId="77777777" w:rsidR="00936804" w:rsidRDefault="00936804" w:rsidP="0013760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14:paraId="1FD8B1A3" w14:textId="00037311" w:rsidR="00A336F1" w:rsidRPr="00AE53F5" w:rsidRDefault="0013760B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AE53F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Table S</w:t>
      </w:r>
      <w:r w:rsidR="001509AC" w:rsidRPr="00AE53F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4</w:t>
      </w:r>
      <w:r w:rsidR="00A73141" w:rsidRPr="00AE53F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</w:t>
      </w:r>
      <w:r w:rsidRPr="00AE53F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="00A73141" w:rsidRPr="00AE53F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ourse of plaque purification of sub- and genotypes</w:t>
      </w:r>
    </w:p>
    <w:p w14:paraId="7E8CC8BA" w14:textId="79FD94F5" w:rsidR="00D27F53" w:rsidRPr="00AE53F5" w:rsidRDefault="00D27F53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tbl>
      <w:tblPr>
        <w:tblW w:w="8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976"/>
        <w:gridCol w:w="976"/>
        <w:gridCol w:w="976"/>
        <w:gridCol w:w="1873"/>
        <w:gridCol w:w="1200"/>
      </w:tblGrid>
      <w:tr w:rsidR="00D27F53" w:rsidRPr="00AE53F5" w14:paraId="4CD57A47" w14:textId="77777777" w:rsidTr="008A60A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BC356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solat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1A0BE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ubtype</w:t>
            </w:r>
            <w:proofErr w:type="spellEnd"/>
          </w:p>
        </w:tc>
        <w:tc>
          <w:tcPr>
            <w:tcW w:w="48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8571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laque </w:t>
            </w:r>
            <w:proofErr w:type="spellStart"/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ssages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C39E3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lected</w:t>
            </w:r>
          </w:p>
        </w:tc>
      </w:tr>
      <w:tr w:rsidR="00D27F53" w:rsidRPr="00AE53F5" w14:paraId="56DCB835" w14:textId="77777777" w:rsidTr="008A60A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0D434" w14:textId="77777777" w:rsidR="00D27F53" w:rsidRPr="00AE53F5" w:rsidRDefault="00D27F53" w:rsidP="00D27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9A3A2" w14:textId="77777777" w:rsidR="00D27F53" w:rsidRPr="00AE53F5" w:rsidRDefault="00D27F53" w:rsidP="00D27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6866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F623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B518A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F725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D2261" w14:textId="77777777" w:rsidR="00D27F53" w:rsidRPr="00AE53F5" w:rsidRDefault="00D27F53" w:rsidP="00D27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D27F53" w:rsidRPr="00AE53F5" w14:paraId="50B15CB7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257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k</w:t>
            </w:r>
            <w:proofErr w:type="spellEnd"/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VP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2AE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FCF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91E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938D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3EEB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E24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D27F53" w:rsidRPr="00AE53F5" w14:paraId="45C8A398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6D1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DB3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AB2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35F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5BC9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F14D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B86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D27F53" w:rsidRPr="00AE53F5" w14:paraId="00519375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D5BC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6D21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N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3710B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759B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A782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6FBCC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8539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D27F53" w:rsidRPr="00AE53F5" w14:paraId="23DDD17F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860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k</w:t>
            </w:r>
            <w:proofErr w:type="spellEnd"/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VP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3F8C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977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F846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5831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2392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4B9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D27F53" w:rsidRPr="00AE53F5" w14:paraId="3E31E19B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B62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4B4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N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C669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8CC0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7D17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EF1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573F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D27F53" w:rsidRPr="00AE53F5" w14:paraId="4CF5CF85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95C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DED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7N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D14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C42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DA58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EEA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44E4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D27F53" w:rsidRPr="00AE53F5" w14:paraId="1784F84F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25A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F2CA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7N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CC8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6D9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5C7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00E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1DFB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D27F53" w:rsidRPr="00AE53F5" w14:paraId="5F6A6305" w14:textId="77777777" w:rsidTr="00D27F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A52C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B64D9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N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A6D5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1697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7732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98EC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74D2" w14:textId="77777777" w:rsidR="00D27F53" w:rsidRPr="00AE53F5" w:rsidRDefault="00D27F53" w:rsidP="00D27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5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</w:tbl>
    <w:p w14:paraId="104871EB" w14:textId="77777777" w:rsidR="00D27F53" w:rsidRPr="00AE53F5" w:rsidRDefault="00D27F53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31C9F788" w14:textId="2C29F63F" w:rsidR="00A73141" w:rsidRPr="00AE53F5" w:rsidRDefault="00A73141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60D8A08F" w14:textId="77777777" w:rsidR="00A73141" w:rsidRPr="00AE53F5" w:rsidRDefault="00A73141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4094FF9" w14:textId="77777777" w:rsidR="001509AC" w:rsidRPr="00AE53F5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044DE564" w14:textId="77777777" w:rsidR="001509AC" w:rsidRPr="00AE53F5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3B65F051" w14:textId="77777777" w:rsidR="001509AC" w:rsidRPr="00AE53F5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0C115BD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A6BC3FC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34A6999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8C1DE42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0787559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83ABC56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0580363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0B86C622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C6BBFAC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CA50199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13B3BCD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871EC8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58CEF8E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ACF10F8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4CAFA00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9E587E0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59A66DB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F68A82A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D082D79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DC5491B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4927BF5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2AA361B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76EA63F3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9095FA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7A88089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657D7F2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3042006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04D8077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846197E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44CBC75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EE6AB7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24DFC8E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4DEB01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E177B9D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95A5B7C" w14:textId="49799378" w:rsidR="001509AC" w:rsidRPr="000D2272" w:rsidRDefault="001509AC" w:rsidP="001509AC">
      <w:pPr>
        <w:pStyle w:val="VorformatierterText"/>
        <w:spacing w:line="276" w:lineRule="auto"/>
        <w:jc w:val="left"/>
        <w:rPr>
          <w:rFonts w:ascii="Times New Roman" w:hAnsi="Times New Roman" w:cs="Times New Roman"/>
          <w:bCs/>
          <w:color w:val="00000A"/>
          <w:lang w:val="en-GB"/>
        </w:rPr>
      </w:pPr>
      <w:r w:rsidRPr="000D2272">
        <w:rPr>
          <w:rFonts w:ascii="Times New Roman" w:hAnsi="Times New Roman" w:cs="Times New Roman"/>
          <w:b/>
          <w:bCs/>
          <w:color w:val="00000A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A"/>
          <w:lang w:val="en-GB"/>
        </w:rPr>
        <w:t>5</w:t>
      </w:r>
      <w:r w:rsidRPr="000D2272">
        <w:rPr>
          <w:rFonts w:ascii="Times New Roman" w:hAnsi="Times New Roman" w:cs="Times New Roman"/>
          <w:b/>
          <w:bCs/>
          <w:color w:val="00000A"/>
          <w:lang w:val="en-GB"/>
        </w:rPr>
        <w:t xml:space="preserve">.  </w:t>
      </w:r>
      <w:r w:rsidRPr="000D2272">
        <w:rPr>
          <w:rFonts w:ascii="Times New Roman" w:hAnsi="Times New Roman" w:cs="Times New Roman"/>
          <w:bCs/>
          <w:color w:val="00000A"/>
          <w:lang w:val="en-GB"/>
        </w:rPr>
        <w:t>Identity and accession numbers of Bangladeshi AIV field isolates (all eight segments) and plaque-purified clones (HA and NA segments) thereof sequenced in the frame of the current study</w:t>
      </w:r>
      <w:r w:rsidRPr="000D2272">
        <w:rPr>
          <w:rFonts w:ascii="Times New Roman" w:hAnsi="Times New Roman" w:cs="Times New Roman"/>
        </w:rPr>
        <w:t>.</w:t>
      </w:r>
    </w:p>
    <w:tbl>
      <w:tblPr>
        <w:tblStyle w:val="Tabellenraster"/>
        <w:tblpPr w:leftFromText="180" w:rightFromText="180" w:vertAnchor="page" w:horzAnchor="page" w:tblpXSpec="center" w:tblpY="2176"/>
        <w:tblW w:w="90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3163"/>
        <w:gridCol w:w="1032"/>
        <w:gridCol w:w="1472"/>
        <w:gridCol w:w="1473"/>
        <w:gridCol w:w="1403"/>
      </w:tblGrid>
      <w:tr w:rsidR="001509AC" w:rsidRPr="0002005D" w14:paraId="1F74BF20" w14:textId="77777777" w:rsidTr="00093F48">
        <w:trPr>
          <w:trHeight w:val="282"/>
        </w:trPr>
        <w:tc>
          <w:tcPr>
            <w:tcW w:w="555" w:type="dxa"/>
            <w:shd w:val="clear" w:color="auto" w:fill="auto"/>
            <w:hideMark/>
          </w:tcPr>
          <w:p w14:paraId="5A74677B" w14:textId="77777777" w:rsidR="001509AC" w:rsidRPr="0002005D" w:rsidRDefault="001509AC" w:rsidP="00093F48">
            <w:pPr>
              <w:ind w:left="851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3163" w:type="dxa"/>
            <w:shd w:val="clear" w:color="auto" w:fill="auto"/>
            <w:hideMark/>
          </w:tcPr>
          <w:p w14:paraId="3EB2C5C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ample ID</w:t>
            </w:r>
          </w:p>
        </w:tc>
        <w:tc>
          <w:tcPr>
            <w:tcW w:w="1032" w:type="dxa"/>
            <w:shd w:val="clear" w:color="auto" w:fill="auto"/>
            <w:hideMark/>
          </w:tcPr>
          <w:p w14:paraId="6B5B4DC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Host species</w:t>
            </w:r>
          </w:p>
        </w:tc>
        <w:tc>
          <w:tcPr>
            <w:tcW w:w="1472" w:type="dxa"/>
            <w:shd w:val="clear" w:color="auto" w:fill="auto"/>
            <w:hideMark/>
          </w:tcPr>
          <w:p w14:paraId="28C45C6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ource</w:t>
            </w:r>
          </w:p>
        </w:tc>
        <w:tc>
          <w:tcPr>
            <w:tcW w:w="1473" w:type="dxa"/>
            <w:shd w:val="clear" w:color="auto" w:fill="auto"/>
          </w:tcPr>
          <w:p w14:paraId="1019DEC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Gene segment</w:t>
            </w:r>
          </w:p>
        </w:tc>
        <w:tc>
          <w:tcPr>
            <w:tcW w:w="1403" w:type="dxa"/>
            <w:shd w:val="clear" w:color="auto" w:fill="auto"/>
          </w:tcPr>
          <w:p w14:paraId="4B83EF0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Accession Number</w:t>
            </w:r>
          </w:p>
        </w:tc>
      </w:tr>
      <w:tr w:rsidR="001509AC" w:rsidRPr="0002005D" w14:paraId="55498547" w14:textId="77777777" w:rsidTr="00093F48">
        <w:trPr>
          <w:trHeight w:val="231"/>
        </w:trPr>
        <w:tc>
          <w:tcPr>
            <w:tcW w:w="555" w:type="dxa"/>
            <w:vMerge w:val="restart"/>
            <w:shd w:val="clear" w:color="auto" w:fill="auto"/>
          </w:tcPr>
          <w:p w14:paraId="5CD4E638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3163" w:type="dxa"/>
            <w:vMerge w:val="restart"/>
            <w:shd w:val="clear" w:color="auto" w:fill="auto"/>
            <w:hideMark/>
          </w:tcPr>
          <w:p w14:paraId="6E90EA00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Layer chicken/Bangladesh/VP02/ 2016 (Mixed)</w:t>
            </w:r>
          </w:p>
        </w:tc>
        <w:tc>
          <w:tcPr>
            <w:tcW w:w="1032" w:type="dxa"/>
            <w:vMerge w:val="restart"/>
            <w:shd w:val="clear" w:color="auto" w:fill="auto"/>
          </w:tcPr>
          <w:p w14:paraId="486E054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vMerge w:val="restart"/>
            <w:shd w:val="clear" w:color="auto" w:fill="auto"/>
          </w:tcPr>
          <w:p w14:paraId="3FCD314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3DE7A13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2</w:t>
            </w:r>
          </w:p>
        </w:tc>
        <w:tc>
          <w:tcPr>
            <w:tcW w:w="1403" w:type="dxa"/>
            <w:shd w:val="clear" w:color="auto" w:fill="auto"/>
          </w:tcPr>
          <w:p w14:paraId="7A20BEE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16</w:t>
            </w:r>
          </w:p>
        </w:tc>
      </w:tr>
      <w:tr w:rsidR="001509AC" w:rsidRPr="0002005D" w14:paraId="59A7F5F9" w14:textId="77777777" w:rsidTr="00093F48">
        <w:trPr>
          <w:trHeight w:val="231"/>
        </w:trPr>
        <w:tc>
          <w:tcPr>
            <w:tcW w:w="555" w:type="dxa"/>
            <w:vMerge/>
            <w:shd w:val="clear" w:color="auto" w:fill="auto"/>
          </w:tcPr>
          <w:p w14:paraId="008AE650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6BB245A7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3127198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440AE04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04BD3C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1</w:t>
            </w:r>
          </w:p>
        </w:tc>
        <w:tc>
          <w:tcPr>
            <w:tcW w:w="1403" w:type="dxa"/>
            <w:shd w:val="clear" w:color="auto" w:fill="auto"/>
          </w:tcPr>
          <w:p w14:paraId="280818B1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30</w:t>
            </w:r>
          </w:p>
        </w:tc>
      </w:tr>
      <w:tr w:rsidR="001509AC" w:rsidRPr="0002005D" w14:paraId="36413F6D" w14:textId="77777777" w:rsidTr="00093F48">
        <w:trPr>
          <w:trHeight w:val="231"/>
        </w:trPr>
        <w:tc>
          <w:tcPr>
            <w:tcW w:w="555" w:type="dxa"/>
            <w:vMerge/>
            <w:shd w:val="clear" w:color="auto" w:fill="auto"/>
          </w:tcPr>
          <w:p w14:paraId="1B9429BA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1E117700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F0EF7D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1C46DFD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660590F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A</w:t>
            </w:r>
          </w:p>
        </w:tc>
        <w:tc>
          <w:tcPr>
            <w:tcW w:w="1403" w:type="dxa"/>
            <w:shd w:val="clear" w:color="auto" w:fill="auto"/>
          </w:tcPr>
          <w:p w14:paraId="7E985D5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78</w:t>
            </w:r>
          </w:p>
        </w:tc>
      </w:tr>
      <w:tr w:rsidR="001509AC" w:rsidRPr="0002005D" w14:paraId="6DEAE2D6" w14:textId="77777777" w:rsidTr="00093F48">
        <w:trPr>
          <w:trHeight w:val="231"/>
        </w:trPr>
        <w:tc>
          <w:tcPr>
            <w:tcW w:w="555" w:type="dxa"/>
            <w:vMerge/>
            <w:shd w:val="clear" w:color="auto" w:fill="auto"/>
          </w:tcPr>
          <w:p w14:paraId="002AFF42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0C8F457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6F68D2C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236BF24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F3998D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</w:t>
            </w:r>
          </w:p>
        </w:tc>
        <w:tc>
          <w:tcPr>
            <w:tcW w:w="1403" w:type="dxa"/>
            <w:shd w:val="clear" w:color="auto" w:fill="auto"/>
          </w:tcPr>
          <w:p w14:paraId="5FA8E87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599733</w:t>
            </w:r>
          </w:p>
        </w:tc>
      </w:tr>
      <w:tr w:rsidR="001509AC" w:rsidRPr="0002005D" w14:paraId="20EC9EA6" w14:textId="77777777" w:rsidTr="00093F48">
        <w:trPr>
          <w:trHeight w:val="231"/>
        </w:trPr>
        <w:tc>
          <w:tcPr>
            <w:tcW w:w="555" w:type="dxa"/>
            <w:vMerge/>
            <w:shd w:val="clear" w:color="auto" w:fill="auto"/>
          </w:tcPr>
          <w:p w14:paraId="670D2220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7DE32586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0E23883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042D1CC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51B557E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P</w:t>
            </w:r>
          </w:p>
        </w:tc>
        <w:tc>
          <w:tcPr>
            <w:tcW w:w="1403" w:type="dxa"/>
            <w:shd w:val="clear" w:color="auto" w:fill="auto"/>
          </w:tcPr>
          <w:p w14:paraId="34FB1F4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33</w:t>
            </w:r>
          </w:p>
        </w:tc>
      </w:tr>
      <w:tr w:rsidR="001509AC" w:rsidRPr="0002005D" w14:paraId="5A73BC0D" w14:textId="77777777" w:rsidTr="00093F48">
        <w:trPr>
          <w:trHeight w:val="231"/>
        </w:trPr>
        <w:tc>
          <w:tcPr>
            <w:tcW w:w="555" w:type="dxa"/>
            <w:vMerge/>
            <w:shd w:val="clear" w:color="auto" w:fill="auto"/>
          </w:tcPr>
          <w:p w14:paraId="308EF955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7800001A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3310D79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282A7B5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00CB86A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3" w:type="dxa"/>
            <w:shd w:val="clear" w:color="auto" w:fill="auto"/>
          </w:tcPr>
          <w:p w14:paraId="1AF8EB9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1</w:t>
            </w:r>
          </w:p>
        </w:tc>
      </w:tr>
      <w:tr w:rsidR="001509AC" w:rsidRPr="0002005D" w14:paraId="4AA9F0DD" w14:textId="77777777" w:rsidTr="00093F48">
        <w:trPr>
          <w:trHeight w:val="231"/>
        </w:trPr>
        <w:tc>
          <w:tcPr>
            <w:tcW w:w="555" w:type="dxa"/>
            <w:vMerge/>
            <w:shd w:val="clear" w:color="auto" w:fill="auto"/>
          </w:tcPr>
          <w:p w14:paraId="25023825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6130B782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24FCEEC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166178D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34650E6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403" w:type="dxa"/>
            <w:shd w:val="clear" w:color="auto" w:fill="auto"/>
          </w:tcPr>
          <w:p w14:paraId="23E6071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6</w:t>
            </w:r>
          </w:p>
        </w:tc>
      </w:tr>
      <w:tr w:rsidR="001509AC" w:rsidRPr="0002005D" w14:paraId="050EFC8A" w14:textId="77777777" w:rsidTr="00093F48">
        <w:trPr>
          <w:trHeight w:val="231"/>
        </w:trPr>
        <w:tc>
          <w:tcPr>
            <w:tcW w:w="555" w:type="dxa"/>
            <w:vMerge/>
            <w:shd w:val="clear" w:color="auto" w:fill="auto"/>
          </w:tcPr>
          <w:p w14:paraId="748A3861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75A1E93B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5F7D705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6A4BE02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BE3C9A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S</w:t>
            </w:r>
          </w:p>
        </w:tc>
        <w:tc>
          <w:tcPr>
            <w:tcW w:w="1403" w:type="dxa"/>
            <w:shd w:val="clear" w:color="auto" w:fill="auto"/>
          </w:tcPr>
          <w:p w14:paraId="6CBC0B6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5</w:t>
            </w:r>
          </w:p>
        </w:tc>
      </w:tr>
      <w:tr w:rsidR="001509AC" w:rsidRPr="0002005D" w14:paraId="531CBE2A" w14:textId="77777777" w:rsidTr="00093F48">
        <w:trPr>
          <w:trHeight w:val="237"/>
        </w:trPr>
        <w:tc>
          <w:tcPr>
            <w:tcW w:w="555" w:type="dxa"/>
            <w:vMerge w:val="restart"/>
            <w:shd w:val="clear" w:color="auto" w:fill="auto"/>
          </w:tcPr>
          <w:p w14:paraId="2AFAE691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3163" w:type="dxa"/>
            <w:vMerge w:val="restart"/>
            <w:shd w:val="clear" w:color="auto" w:fill="auto"/>
            <w:hideMark/>
          </w:tcPr>
          <w:p w14:paraId="766C177F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Layer chicken/Bangladesh/VP03/ 2016 (Mixed)</w:t>
            </w:r>
          </w:p>
        </w:tc>
        <w:tc>
          <w:tcPr>
            <w:tcW w:w="1032" w:type="dxa"/>
            <w:vMerge w:val="restart"/>
            <w:shd w:val="clear" w:color="auto" w:fill="auto"/>
          </w:tcPr>
          <w:p w14:paraId="2BCE66A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vMerge w:val="restart"/>
            <w:shd w:val="clear" w:color="auto" w:fill="auto"/>
          </w:tcPr>
          <w:p w14:paraId="28444CA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5F3DDA3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2</w:t>
            </w:r>
          </w:p>
        </w:tc>
        <w:tc>
          <w:tcPr>
            <w:tcW w:w="1403" w:type="dxa"/>
            <w:shd w:val="clear" w:color="auto" w:fill="auto"/>
          </w:tcPr>
          <w:p w14:paraId="62EA571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17</w:t>
            </w:r>
          </w:p>
        </w:tc>
      </w:tr>
      <w:tr w:rsidR="001509AC" w:rsidRPr="0002005D" w14:paraId="193F86E5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10B827CE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03DBB573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ECCA551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2BEED22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040188E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1</w:t>
            </w:r>
          </w:p>
        </w:tc>
        <w:tc>
          <w:tcPr>
            <w:tcW w:w="1403" w:type="dxa"/>
            <w:shd w:val="clear" w:color="auto" w:fill="auto"/>
          </w:tcPr>
          <w:p w14:paraId="49ECB74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31</w:t>
            </w:r>
          </w:p>
        </w:tc>
      </w:tr>
      <w:tr w:rsidR="001509AC" w:rsidRPr="0002005D" w14:paraId="55F62F6C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3526B4D7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28F4780B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45AE12F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421A66D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09E75F0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A</w:t>
            </w:r>
          </w:p>
        </w:tc>
        <w:tc>
          <w:tcPr>
            <w:tcW w:w="1403" w:type="dxa"/>
            <w:shd w:val="clear" w:color="auto" w:fill="auto"/>
          </w:tcPr>
          <w:p w14:paraId="0C34859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79</w:t>
            </w:r>
          </w:p>
        </w:tc>
      </w:tr>
      <w:tr w:rsidR="001509AC" w:rsidRPr="0002005D" w14:paraId="5E75E1A8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60863134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171A721B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6C9843F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2873F92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042A1D4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</w:t>
            </w:r>
          </w:p>
        </w:tc>
        <w:tc>
          <w:tcPr>
            <w:tcW w:w="1403" w:type="dxa"/>
            <w:shd w:val="clear" w:color="auto" w:fill="auto"/>
          </w:tcPr>
          <w:p w14:paraId="5EB19A3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599734</w:t>
            </w:r>
          </w:p>
        </w:tc>
      </w:tr>
      <w:tr w:rsidR="001509AC" w:rsidRPr="0002005D" w14:paraId="6F759237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6B5ED447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3002975D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6E75901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2F25C33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56BF987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P</w:t>
            </w:r>
          </w:p>
        </w:tc>
        <w:tc>
          <w:tcPr>
            <w:tcW w:w="1403" w:type="dxa"/>
            <w:shd w:val="clear" w:color="auto" w:fill="auto"/>
          </w:tcPr>
          <w:p w14:paraId="0F489B2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34</w:t>
            </w:r>
          </w:p>
        </w:tc>
      </w:tr>
      <w:tr w:rsidR="001509AC" w:rsidRPr="0002005D" w14:paraId="2983F58C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0C7740C5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55FC718C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509CF99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120587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40EDDC8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3" w:type="dxa"/>
            <w:shd w:val="clear" w:color="auto" w:fill="auto"/>
          </w:tcPr>
          <w:p w14:paraId="00326CC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2</w:t>
            </w:r>
          </w:p>
        </w:tc>
      </w:tr>
      <w:tr w:rsidR="001509AC" w:rsidRPr="0002005D" w14:paraId="420CCD78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466FBAE0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47610262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6FA54FB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3F0828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2CCBC3A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403" w:type="dxa"/>
            <w:shd w:val="clear" w:color="auto" w:fill="auto"/>
          </w:tcPr>
          <w:p w14:paraId="201E361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7</w:t>
            </w:r>
          </w:p>
        </w:tc>
      </w:tr>
      <w:tr w:rsidR="001509AC" w:rsidRPr="0002005D" w14:paraId="73E724B8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00333D47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48C2879D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69D95C1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52ADCBB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06D3FF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S</w:t>
            </w:r>
          </w:p>
        </w:tc>
        <w:tc>
          <w:tcPr>
            <w:tcW w:w="1403" w:type="dxa"/>
            <w:shd w:val="clear" w:color="auto" w:fill="auto"/>
          </w:tcPr>
          <w:p w14:paraId="2A3CA73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6</w:t>
            </w:r>
          </w:p>
        </w:tc>
      </w:tr>
      <w:tr w:rsidR="001509AC" w:rsidRPr="0002005D" w14:paraId="40DEB2E2" w14:textId="77777777" w:rsidTr="00093F48">
        <w:trPr>
          <w:trHeight w:val="249"/>
        </w:trPr>
        <w:tc>
          <w:tcPr>
            <w:tcW w:w="555" w:type="dxa"/>
            <w:vMerge w:val="restart"/>
            <w:shd w:val="clear" w:color="auto" w:fill="auto"/>
          </w:tcPr>
          <w:p w14:paraId="057894D8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3163" w:type="dxa"/>
            <w:vMerge w:val="restart"/>
            <w:shd w:val="clear" w:color="auto" w:fill="auto"/>
            <w:hideMark/>
          </w:tcPr>
          <w:p w14:paraId="7DF2C874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Layer chicken/Bangladesh/VP04/ 2016 (Mixed)</w:t>
            </w:r>
          </w:p>
        </w:tc>
        <w:tc>
          <w:tcPr>
            <w:tcW w:w="1032" w:type="dxa"/>
            <w:vMerge w:val="restart"/>
            <w:shd w:val="clear" w:color="auto" w:fill="auto"/>
          </w:tcPr>
          <w:p w14:paraId="66010DD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vMerge w:val="restart"/>
            <w:shd w:val="clear" w:color="auto" w:fill="auto"/>
          </w:tcPr>
          <w:p w14:paraId="517DBD9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5FDE14D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2</w:t>
            </w:r>
          </w:p>
        </w:tc>
        <w:tc>
          <w:tcPr>
            <w:tcW w:w="1403" w:type="dxa"/>
            <w:shd w:val="clear" w:color="auto" w:fill="auto"/>
          </w:tcPr>
          <w:p w14:paraId="65D1E8D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18</w:t>
            </w:r>
          </w:p>
        </w:tc>
      </w:tr>
      <w:tr w:rsidR="001509AC" w:rsidRPr="0002005D" w14:paraId="0E9E07FC" w14:textId="77777777" w:rsidTr="00093F48">
        <w:trPr>
          <w:trHeight w:val="249"/>
        </w:trPr>
        <w:tc>
          <w:tcPr>
            <w:tcW w:w="555" w:type="dxa"/>
            <w:vMerge/>
            <w:shd w:val="clear" w:color="auto" w:fill="auto"/>
          </w:tcPr>
          <w:p w14:paraId="3A817114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12DBD21A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617EE0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2F12B64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BE72BF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1</w:t>
            </w:r>
          </w:p>
        </w:tc>
        <w:tc>
          <w:tcPr>
            <w:tcW w:w="1403" w:type="dxa"/>
            <w:shd w:val="clear" w:color="auto" w:fill="auto"/>
          </w:tcPr>
          <w:p w14:paraId="6E8F683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1</w:t>
            </w:r>
          </w:p>
        </w:tc>
      </w:tr>
      <w:tr w:rsidR="001509AC" w:rsidRPr="0002005D" w14:paraId="73DC2691" w14:textId="77777777" w:rsidTr="00093F48">
        <w:trPr>
          <w:trHeight w:val="249"/>
        </w:trPr>
        <w:tc>
          <w:tcPr>
            <w:tcW w:w="555" w:type="dxa"/>
            <w:vMerge/>
            <w:shd w:val="clear" w:color="auto" w:fill="auto"/>
          </w:tcPr>
          <w:p w14:paraId="5FA507B7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5925E806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E43014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0B94C52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655B4FA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A</w:t>
            </w:r>
          </w:p>
        </w:tc>
        <w:tc>
          <w:tcPr>
            <w:tcW w:w="1403" w:type="dxa"/>
            <w:shd w:val="clear" w:color="auto" w:fill="auto"/>
          </w:tcPr>
          <w:p w14:paraId="7B0B197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80</w:t>
            </w:r>
          </w:p>
        </w:tc>
      </w:tr>
      <w:tr w:rsidR="001509AC" w:rsidRPr="0002005D" w14:paraId="5752F794" w14:textId="77777777" w:rsidTr="00093F48">
        <w:trPr>
          <w:trHeight w:val="249"/>
        </w:trPr>
        <w:tc>
          <w:tcPr>
            <w:tcW w:w="555" w:type="dxa"/>
            <w:vMerge/>
            <w:shd w:val="clear" w:color="auto" w:fill="auto"/>
          </w:tcPr>
          <w:p w14:paraId="5FC08821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783332C6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5F2FDF7F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4A9DF7D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293A7BE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</w:t>
            </w:r>
          </w:p>
        </w:tc>
        <w:tc>
          <w:tcPr>
            <w:tcW w:w="1403" w:type="dxa"/>
            <w:shd w:val="clear" w:color="auto" w:fill="auto"/>
          </w:tcPr>
          <w:p w14:paraId="43B0239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599735</w:t>
            </w:r>
          </w:p>
        </w:tc>
      </w:tr>
      <w:tr w:rsidR="001509AC" w:rsidRPr="0002005D" w14:paraId="18BB20ED" w14:textId="77777777" w:rsidTr="00093F48">
        <w:trPr>
          <w:trHeight w:val="249"/>
        </w:trPr>
        <w:tc>
          <w:tcPr>
            <w:tcW w:w="555" w:type="dxa"/>
            <w:vMerge/>
            <w:shd w:val="clear" w:color="auto" w:fill="auto"/>
          </w:tcPr>
          <w:p w14:paraId="24F0D5CA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464664DF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598AB9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1CFB548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0E6EAB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P</w:t>
            </w:r>
          </w:p>
        </w:tc>
        <w:tc>
          <w:tcPr>
            <w:tcW w:w="1403" w:type="dxa"/>
            <w:shd w:val="clear" w:color="auto" w:fill="auto"/>
          </w:tcPr>
          <w:p w14:paraId="65C6DA8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0</w:t>
            </w:r>
          </w:p>
        </w:tc>
      </w:tr>
      <w:tr w:rsidR="001509AC" w:rsidRPr="0002005D" w14:paraId="3C47622D" w14:textId="77777777" w:rsidTr="00093F48">
        <w:trPr>
          <w:trHeight w:val="249"/>
        </w:trPr>
        <w:tc>
          <w:tcPr>
            <w:tcW w:w="555" w:type="dxa"/>
            <w:vMerge/>
            <w:shd w:val="clear" w:color="auto" w:fill="auto"/>
          </w:tcPr>
          <w:p w14:paraId="5DEAE56F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1770BC27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5AEEDC1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187D3EF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17E615F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3" w:type="dxa"/>
            <w:shd w:val="clear" w:color="auto" w:fill="auto"/>
          </w:tcPr>
          <w:p w14:paraId="70E5D5C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3</w:t>
            </w:r>
          </w:p>
        </w:tc>
      </w:tr>
      <w:tr w:rsidR="001509AC" w:rsidRPr="0002005D" w14:paraId="099DBB20" w14:textId="77777777" w:rsidTr="00093F48">
        <w:trPr>
          <w:trHeight w:val="249"/>
        </w:trPr>
        <w:tc>
          <w:tcPr>
            <w:tcW w:w="555" w:type="dxa"/>
            <w:vMerge/>
            <w:shd w:val="clear" w:color="auto" w:fill="auto"/>
          </w:tcPr>
          <w:p w14:paraId="198E303E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7EDD707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030A36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4F9915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6549982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403" w:type="dxa"/>
            <w:shd w:val="clear" w:color="auto" w:fill="auto"/>
          </w:tcPr>
          <w:p w14:paraId="535F49C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8</w:t>
            </w:r>
          </w:p>
        </w:tc>
      </w:tr>
      <w:tr w:rsidR="001509AC" w:rsidRPr="0002005D" w14:paraId="25630DD3" w14:textId="77777777" w:rsidTr="00093F48">
        <w:trPr>
          <w:trHeight w:val="249"/>
        </w:trPr>
        <w:tc>
          <w:tcPr>
            <w:tcW w:w="555" w:type="dxa"/>
            <w:vMerge/>
            <w:shd w:val="clear" w:color="auto" w:fill="auto"/>
          </w:tcPr>
          <w:p w14:paraId="032062B7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0C77C0C7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692B51E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DF22A4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0E4CE42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S</w:t>
            </w:r>
          </w:p>
        </w:tc>
        <w:tc>
          <w:tcPr>
            <w:tcW w:w="1403" w:type="dxa"/>
            <w:shd w:val="clear" w:color="auto" w:fill="auto"/>
          </w:tcPr>
          <w:p w14:paraId="36D85C8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7</w:t>
            </w:r>
          </w:p>
        </w:tc>
      </w:tr>
      <w:tr w:rsidR="001509AC" w:rsidRPr="0002005D" w14:paraId="79F8124D" w14:textId="77777777" w:rsidTr="00093F48">
        <w:trPr>
          <w:trHeight w:val="243"/>
        </w:trPr>
        <w:tc>
          <w:tcPr>
            <w:tcW w:w="555" w:type="dxa"/>
            <w:vMerge w:val="restart"/>
            <w:shd w:val="clear" w:color="auto" w:fill="auto"/>
          </w:tcPr>
          <w:p w14:paraId="64161C82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3163" w:type="dxa"/>
            <w:vMerge w:val="restart"/>
            <w:shd w:val="clear" w:color="auto" w:fill="auto"/>
            <w:hideMark/>
          </w:tcPr>
          <w:p w14:paraId="3F50A4A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Layer chicken/Bangladesh/VP05/ 2016 (Mixed)</w:t>
            </w:r>
          </w:p>
        </w:tc>
        <w:tc>
          <w:tcPr>
            <w:tcW w:w="1032" w:type="dxa"/>
            <w:vMerge w:val="restart"/>
            <w:shd w:val="clear" w:color="auto" w:fill="auto"/>
          </w:tcPr>
          <w:p w14:paraId="13C99D6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vMerge w:val="restart"/>
            <w:shd w:val="clear" w:color="auto" w:fill="auto"/>
          </w:tcPr>
          <w:p w14:paraId="38A8EA4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4330D93F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2</w:t>
            </w:r>
          </w:p>
        </w:tc>
        <w:tc>
          <w:tcPr>
            <w:tcW w:w="1403" w:type="dxa"/>
            <w:shd w:val="clear" w:color="auto" w:fill="auto"/>
          </w:tcPr>
          <w:p w14:paraId="440B20D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19</w:t>
            </w:r>
          </w:p>
        </w:tc>
      </w:tr>
      <w:tr w:rsidR="001509AC" w:rsidRPr="0002005D" w14:paraId="16EA1F5F" w14:textId="77777777" w:rsidTr="00093F48">
        <w:trPr>
          <w:trHeight w:val="237"/>
        </w:trPr>
        <w:tc>
          <w:tcPr>
            <w:tcW w:w="555" w:type="dxa"/>
            <w:vMerge/>
            <w:shd w:val="clear" w:color="auto" w:fill="auto"/>
          </w:tcPr>
          <w:p w14:paraId="3CE2FC46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6AF4DD46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4ED9AA1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0F5ED7C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448983B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1</w:t>
            </w:r>
          </w:p>
        </w:tc>
        <w:tc>
          <w:tcPr>
            <w:tcW w:w="1403" w:type="dxa"/>
            <w:shd w:val="clear" w:color="auto" w:fill="auto"/>
          </w:tcPr>
          <w:p w14:paraId="6A8F4F8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3</w:t>
            </w:r>
          </w:p>
        </w:tc>
      </w:tr>
      <w:tr w:rsidR="001509AC" w:rsidRPr="0002005D" w14:paraId="68777916" w14:textId="77777777" w:rsidTr="00093F48">
        <w:trPr>
          <w:trHeight w:val="277"/>
        </w:trPr>
        <w:tc>
          <w:tcPr>
            <w:tcW w:w="555" w:type="dxa"/>
            <w:vMerge/>
            <w:shd w:val="clear" w:color="auto" w:fill="auto"/>
          </w:tcPr>
          <w:p w14:paraId="2EC23DA1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6CC31337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2C51AFF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2EA95F6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32BE108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A</w:t>
            </w:r>
          </w:p>
        </w:tc>
        <w:tc>
          <w:tcPr>
            <w:tcW w:w="1403" w:type="dxa"/>
            <w:shd w:val="clear" w:color="auto" w:fill="auto"/>
          </w:tcPr>
          <w:p w14:paraId="408C7BD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81</w:t>
            </w:r>
          </w:p>
        </w:tc>
      </w:tr>
      <w:tr w:rsidR="001509AC" w:rsidRPr="0002005D" w14:paraId="6B94E600" w14:textId="77777777" w:rsidTr="00093F48">
        <w:trPr>
          <w:trHeight w:val="243"/>
        </w:trPr>
        <w:tc>
          <w:tcPr>
            <w:tcW w:w="555" w:type="dxa"/>
            <w:vMerge/>
            <w:shd w:val="clear" w:color="auto" w:fill="auto"/>
          </w:tcPr>
          <w:p w14:paraId="4A6D319C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5A1507BC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73D69DDF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0B73676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6552A9C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</w:t>
            </w:r>
          </w:p>
        </w:tc>
        <w:tc>
          <w:tcPr>
            <w:tcW w:w="1403" w:type="dxa"/>
            <w:shd w:val="clear" w:color="auto" w:fill="auto"/>
          </w:tcPr>
          <w:p w14:paraId="2F47ABC1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599736</w:t>
            </w:r>
          </w:p>
        </w:tc>
      </w:tr>
      <w:tr w:rsidR="001509AC" w:rsidRPr="0002005D" w14:paraId="48A9B658" w14:textId="77777777" w:rsidTr="00093F48">
        <w:trPr>
          <w:trHeight w:val="243"/>
        </w:trPr>
        <w:tc>
          <w:tcPr>
            <w:tcW w:w="555" w:type="dxa"/>
            <w:vMerge/>
            <w:shd w:val="clear" w:color="auto" w:fill="auto"/>
          </w:tcPr>
          <w:p w14:paraId="4A487480" w14:textId="77777777" w:rsidR="001509AC" w:rsidRPr="0002005D" w:rsidRDefault="001509AC" w:rsidP="00093F48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58AA3EEC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63CB73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24D2D11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55C6C39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P</w:t>
            </w:r>
          </w:p>
        </w:tc>
        <w:tc>
          <w:tcPr>
            <w:tcW w:w="1403" w:type="dxa"/>
            <w:shd w:val="clear" w:color="auto" w:fill="auto"/>
          </w:tcPr>
          <w:p w14:paraId="454A263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2</w:t>
            </w:r>
          </w:p>
        </w:tc>
      </w:tr>
      <w:tr w:rsidR="001509AC" w:rsidRPr="0002005D" w14:paraId="7C6C02D4" w14:textId="77777777" w:rsidTr="00093F48">
        <w:trPr>
          <w:trHeight w:val="243"/>
        </w:trPr>
        <w:tc>
          <w:tcPr>
            <w:tcW w:w="555" w:type="dxa"/>
            <w:vMerge/>
            <w:shd w:val="clear" w:color="auto" w:fill="auto"/>
          </w:tcPr>
          <w:p w14:paraId="31C5330C" w14:textId="77777777" w:rsidR="001509AC" w:rsidRPr="0002005D" w:rsidRDefault="001509AC" w:rsidP="00093F48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75442E7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53B7AD0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4874B92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40EF28E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3" w:type="dxa"/>
            <w:shd w:val="clear" w:color="auto" w:fill="auto"/>
          </w:tcPr>
          <w:p w14:paraId="3201718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4</w:t>
            </w:r>
          </w:p>
        </w:tc>
      </w:tr>
      <w:tr w:rsidR="001509AC" w:rsidRPr="0002005D" w14:paraId="602A3171" w14:textId="77777777" w:rsidTr="00093F48">
        <w:trPr>
          <w:trHeight w:val="277"/>
        </w:trPr>
        <w:tc>
          <w:tcPr>
            <w:tcW w:w="555" w:type="dxa"/>
            <w:vMerge/>
            <w:shd w:val="clear" w:color="auto" w:fill="auto"/>
          </w:tcPr>
          <w:p w14:paraId="56B57C38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0B6B5E44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310C1C1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89E597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2DDB5CD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403" w:type="dxa"/>
            <w:shd w:val="clear" w:color="auto" w:fill="auto"/>
          </w:tcPr>
          <w:p w14:paraId="53863EF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9</w:t>
            </w:r>
          </w:p>
        </w:tc>
      </w:tr>
      <w:tr w:rsidR="001509AC" w:rsidRPr="0002005D" w14:paraId="552D80D3" w14:textId="77777777" w:rsidTr="00093F48">
        <w:trPr>
          <w:trHeight w:val="245"/>
        </w:trPr>
        <w:tc>
          <w:tcPr>
            <w:tcW w:w="555" w:type="dxa"/>
            <w:vMerge/>
            <w:shd w:val="clear" w:color="auto" w:fill="auto"/>
          </w:tcPr>
          <w:p w14:paraId="4DB7A03B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188ACBA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FB3A5C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49EC850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11B882C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S</w:t>
            </w:r>
          </w:p>
        </w:tc>
        <w:tc>
          <w:tcPr>
            <w:tcW w:w="1403" w:type="dxa"/>
            <w:shd w:val="clear" w:color="auto" w:fill="auto"/>
          </w:tcPr>
          <w:p w14:paraId="6E7D3A2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8</w:t>
            </w:r>
          </w:p>
        </w:tc>
      </w:tr>
      <w:tr w:rsidR="001509AC" w:rsidRPr="0002005D" w14:paraId="577BD5F2" w14:textId="77777777" w:rsidTr="00093F48">
        <w:trPr>
          <w:trHeight w:val="263"/>
        </w:trPr>
        <w:tc>
          <w:tcPr>
            <w:tcW w:w="555" w:type="dxa"/>
            <w:vMerge w:val="restart"/>
            <w:shd w:val="clear" w:color="auto" w:fill="auto"/>
          </w:tcPr>
          <w:p w14:paraId="4DB40C92" w14:textId="77777777" w:rsidR="001509AC" w:rsidRPr="0002005D" w:rsidRDefault="001509AC" w:rsidP="00093F48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3163" w:type="dxa"/>
            <w:vMerge w:val="restart"/>
            <w:shd w:val="clear" w:color="auto" w:fill="auto"/>
          </w:tcPr>
          <w:p w14:paraId="0F5328CA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Duck/Bangladesh/VP06/ 2016 (Mixed)</w:t>
            </w:r>
          </w:p>
        </w:tc>
        <w:tc>
          <w:tcPr>
            <w:tcW w:w="1032" w:type="dxa"/>
            <w:vMerge w:val="restart"/>
            <w:shd w:val="clear" w:color="auto" w:fill="auto"/>
          </w:tcPr>
          <w:p w14:paraId="04508881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uck</w:t>
            </w:r>
          </w:p>
        </w:tc>
        <w:tc>
          <w:tcPr>
            <w:tcW w:w="1472" w:type="dxa"/>
            <w:vMerge w:val="restart"/>
            <w:shd w:val="clear" w:color="auto" w:fill="auto"/>
          </w:tcPr>
          <w:p w14:paraId="20917C6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ackyard</w:t>
            </w:r>
          </w:p>
        </w:tc>
        <w:tc>
          <w:tcPr>
            <w:tcW w:w="1473" w:type="dxa"/>
            <w:shd w:val="clear" w:color="auto" w:fill="auto"/>
          </w:tcPr>
          <w:p w14:paraId="085E567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2</w:t>
            </w:r>
          </w:p>
        </w:tc>
        <w:tc>
          <w:tcPr>
            <w:tcW w:w="1403" w:type="dxa"/>
            <w:shd w:val="clear" w:color="auto" w:fill="auto"/>
          </w:tcPr>
          <w:p w14:paraId="2627949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0</w:t>
            </w:r>
          </w:p>
        </w:tc>
      </w:tr>
      <w:tr w:rsidR="001509AC" w:rsidRPr="0002005D" w14:paraId="51DFED82" w14:textId="77777777" w:rsidTr="00093F48">
        <w:trPr>
          <w:trHeight w:val="274"/>
        </w:trPr>
        <w:tc>
          <w:tcPr>
            <w:tcW w:w="555" w:type="dxa"/>
            <w:vMerge/>
            <w:shd w:val="clear" w:color="auto" w:fill="auto"/>
          </w:tcPr>
          <w:p w14:paraId="44CB7922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4CF2ED7C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E8D899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6E4FE2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09F7589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1</w:t>
            </w:r>
          </w:p>
        </w:tc>
        <w:tc>
          <w:tcPr>
            <w:tcW w:w="1403" w:type="dxa"/>
            <w:shd w:val="clear" w:color="auto" w:fill="auto"/>
          </w:tcPr>
          <w:p w14:paraId="710E6FB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5</w:t>
            </w:r>
          </w:p>
        </w:tc>
      </w:tr>
      <w:tr w:rsidR="001509AC" w:rsidRPr="0002005D" w14:paraId="58480E53" w14:textId="77777777" w:rsidTr="00093F48">
        <w:trPr>
          <w:trHeight w:val="274"/>
        </w:trPr>
        <w:tc>
          <w:tcPr>
            <w:tcW w:w="555" w:type="dxa"/>
            <w:vMerge/>
            <w:shd w:val="clear" w:color="auto" w:fill="auto"/>
          </w:tcPr>
          <w:p w14:paraId="16A77902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31DA00F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363E94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7AF8678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26A8D57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A</w:t>
            </w:r>
          </w:p>
        </w:tc>
        <w:tc>
          <w:tcPr>
            <w:tcW w:w="1403" w:type="dxa"/>
            <w:shd w:val="clear" w:color="auto" w:fill="auto"/>
          </w:tcPr>
          <w:p w14:paraId="36117F2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82</w:t>
            </w:r>
          </w:p>
        </w:tc>
      </w:tr>
      <w:tr w:rsidR="001509AC" w:rsidRPr="0002005D" w14:paraId="636802BE" w14:textId="77777777" w:rsidTr="00093F48">
        <w:trPr>
          <w:trHeight w:val="274"/>
        </w:trPr>
        <w:tc>
          <w:tcPr>
            <w:tcW w:w="555" w:type="dxa"/>
            <w:vMerge/>
            <w:shd w:val="clear" w:color="auto" w:fill="auto"/>
          </w:tcPr>
          <w:p w14:paraId="5F5A7C76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2D65B3CE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31AF9FC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3990989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B3B8F4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</w:t>
            </w:r>
          </w:p>
        </w:tc>
        <w:tc>
          <w:tcPr>
            <w:tcW w:w="1403" w:type="dxa"/>
            <w:shd w:val="clear" w:color="auto" w:fill="auto"/>
          </w:tcPr>
          <w:p w14:paraId="36F4AB9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599737</w:t>
            </w:r>
          </w:p>
        </w:tc>
      </w:tr>
      <w:tr w:rsidR="001509AC" w:rsidRPr="0002005D" w14:paraId="68B6D433" w14:textId="77777777" w:rsidTr="00093F48">
        <w:trPr>
          <w:trHeight w:val="274"/>
        </w:trPr>
        <w:tc>
          <w:tcPr>
            <w:tcW w:w="555" w:type="dxa"/>
            <w:vMerge/>
            <w:shd w:val="clear" w:color="auto" w:fill="auto"/>
          </w:tcPr>
          <w:p w14:paraId="283E1E06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72128E57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4CEB885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02DAE25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222A61A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P</w:t>
            </w:r>
          </w:p>
        </w:tc>
        <w:tc>
          <w:tcPr>
            <w:tcW w:w="1403" w:type="dxa"/>
            <w:shd w:val="clear" w:color="auto" w:fill="auto"/>
          </w:tcPr>
          <w:p w14:paraId="4EF0032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4</w:t>
            </w:r>
          </w:p>
        </w:tc>
      </w:tr>
      <w:tr w:rsidR="001509AC" w:rsidRPr="0002005D" w14:paraId="713C0C6E" w14:textId="77777777" w:rsidTr="00093F48">
        <w:trPr>
          <w:trHeight w:val="274"/>
        </w:trPr>
        <w:tc>
          <w:tcPr>
            <w:tcW w:w="555" w:type="dxa"/>
            <w:vMerge/>
            <w:shd w:val="clear" w:color="auto" w:fill="auto"/>
          </w:tcPr>
          <w:p w14:paraId="48F79639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5D4ADF8C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1C6EEBB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66553D2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6F18803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3" w:type="dxa"/>
            <w:shd w:val="clear" w:color="auto" w:fill="auto"/>
          </w:tcPr>
          <w:p w14:paraId="19FBF03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25</w:t>
            </w:r>
          </w:p>
        </w:tc>
      </w:tr>
      <w:tr w:rsidR="001509AC" w:rsidRPr="0002005D" w14:paraId="1917323D" w14:textId="77777777" w:rsidTr="00093F48">
        <w:trPr>
          <w:trHeight w:val="274"/>
        </w:trPr>
        <w:tc>
          <w:tcPr>
            <w:tcW w:w="555" w:type="dxa"/>
            <w:vMerge/>
            <w:shd w:val="clear" w:color="auto" w:fill="auto"/>
          </w:tcPr>
          <w:p w14:paraId="27B5C19D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02D15BDC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34BDC6C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6F7EF76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4E58BE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403" w:type="dxa"/>
            <w:shd w:val="clear" w:color="auto" w:fill="auto"/>
          </w:tcPr>
          <w:p w14:paraId="2535B96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30</w:t>
            </w:r>
          </w:p>
        </w:tc>
      </w:tr>
      <w:tr w:rsidR="001509AC" w:rsidRPr="0002005D" w14:paraId="578E1446" w14:textId="77777777" w:rsidTr="00093F48">
        <w:trPr>
          <w:trHeight w:val="274"/>
        </w:trPr>
        <w:tc>
          <w:tcPr>
            <w:tcW w:w="555" w:type="dxa"/>
            <w:vMerge/>
            <w:shd w:val="clear" w:color="auto" w:fill="auto"/>
          </w:tcPr>
          <w:p w14:paraId="29EF0502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3" w:type="dxa"/>
            <w:vMerge/>
            <w:shd w:val="clear" w:color="auto" w:fill="auto"/>
          </w:tcPr>
          <w:p w14:paraId="519FF611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shd w:val="clear" w:color="auto" w:fill="auto"/>
          </w:tcPr>
          <w:p w14:paraId="00AFC9F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2" w:type="dxa"/>
            <w:vMerge/>
            <w:shd w:val="clear" w:color="auto" w:fill="auto"/>
          </w:tcPr>
          <w:p w14:paraId="72E2B4E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3" w:type="dxa"/>
            <w:shd w:val="clear" w:color="auto" w:fill="auto"/>
          </w:tcPr>
          <w:p w14:paraId="7E43156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S</w:t>
            </w:r>
          </w:p>
        </w:tc>
        <w:tc>
          <w:tcPr>
            <w:tcW w:w="1403" w:type="dxa"/>
            <w:shd w:val="clear" w:color="auto" w:fill="auto"/>
          </w:tcPr>
          <w:p w14:paraId="6E97FB3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9</w:t>
            </w:r>
          </w:p>
        </w:tc>
      </w:tr>
      <w:tr w:rsidR="001509AC" w:rsidRPr="0002005D" w14:paraId="72DD3C84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00AC956E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163" w:type="dxa"/>
            <w:shd w:val="clear" w:color="auto" w:fill="auto"/>
          </w:tcPr>
          <w:p w14:paraId="77ED41D3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layer chicken/Bangladesh/VP02-Plaque H9A/ 2016 (H9N2)</w:t>
            </w:r>
          </w:p>
        </w:tc>
        <w:tc>
          <w:tcPr>
            <w:tcW w:w="1032" w:type="dxa"/>
            <w:shd w:val="clear" w:color="auto" w:fill="auto"/>
          </w:tcPr>
          <w:p w14:paraId="6403239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shd w:val="clear" w:color="auto" w:fill="auto"/>
          </w:tcPr>
          <w:p w14:paraId="6778C79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1F8E027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2601467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8137</w:t>
            </w:r>
          </w:p>
          <w:p w14:paraId="19F8A4F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8138</w:t>
            </w:r>
          </w:p>
        </w:tc>
      </w:tr>
      <w:tr w:rsidR="001509AC" w:rsidRPr="0002005D" w14:paraId="4BF8D862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2C679B46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163" w:type="dxa"/>
            <w:shd w:val="clear" w:color="auto" w:fill="auto"/>
          </w:tcPr>
          <w:p w14:paraId="1DBCA7EB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layer chicken/Bangladesh/VP02-Plaque H5A/ 2016 (H5N1)</w:t>
            </w:r>
          </w:p>
        </w:tc>
        <w:tc>
          <w:tcPr>
            <w:tcW w:w="1032" w:type="dxa"/>
            <w:shd w:val="clear" w:color="auto" w:fill="auto"/>
          </w:tcPr>
          <w:p w14:paraId="6982B3E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shd w:val="clear" w:color="auto" w:fill="auto"/>
          </w:tcPr>
          <w:p w14:paraId="563C23A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5C30476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43305226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87</w:t>
            </w:r>
          </w:p>
          <w:p w14:paraId="2FCC4ED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88</w:t>
            </w:r>
          </w:p>
        </w:tc>
      </w:tr>
      <w:tr w:rsidR="001509AC" w:rsidRPr="0002005D" w14:paraId="5EABED3C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2491F860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163" w:type="dxa"/>
            <w:shd w:val="clear" w:color="auto" w:fill="auto"/>
          </w:tcPr>
          <w:p w14:paraId="0EF24D60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layer chicken/Bangladesh/VP02-Plaque H5C/ 2016 (H5N2)</w:t>
            </w:r>
          </w:p>
        </w:tc>
        <w:tc>
          <w:tcPr>
            <w:tcW w:w="1032" w:type="dxa"/>
            <w:shd w:val="clear" w:color="auto" w:fill="auto"/>
          </w:tcPr>
          <w:p w14:paraId="008F0ED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shd w:val="clear" w:color="auto" w:fill="auto"/>
          </w:tcPr>
          <w:p w14:paraId="0B38A24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16B6274F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650EB270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89</w:t>
            </w:r>
          </w:p>
          <w:p w14:paraId="7FE065BC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0</w:t>
            </w:r>
          </w:p>
        </w:tc>
      </w:tr>
      <w:tr w:rsidR="001509AC" w:rsidRPr="0002005D" w14:paraId="320FAA49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04B8EE1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163" w:type="dxa"/>
            <w:shd w:val="clear" w:color="auto" w:fill="auto"/>
          </w:tcPr>
          <w:p w14:paraId="4592B349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duck/Bangladesh/VP06-Plaque H5B/ 2016 (H5N1)</w:t>
            </w:r>
          </w:p>
        </w:tc>
        <w:tc>
          <w:tcPr>
            <w:tcW w:w="1032" w:type="dxa"/>
            <w:shd w:val="clear" w:color="auto" w:fill="auto"/>
          </w:tcPr>
          <w:p w14:paraId="27F4C39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uck</w:t>
            </w:r>
          </w:p>
        </w:tc>
        <w:tc>
          <w:tcPr>
            <w:tcW w:w="1472" w:type="dxa"/>
            <w:shd w:val="clear" w:color="auto" w:fill="auto"/>
          </w:tcPr>
          <w:p w14:paraId="73FF9FE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ackyard</w:t>
            </w:r>
          </w:p>
        </w:tc>
        <w:tc>
          <w:tcPr>
            <w:tcW w:w="1473" w:type="dxa"/>
            <w:shd w:val="clear" w:color="auto" w:fill="auto"/>
          </w:tcPr>
          <w:p w14:paraId="30A5BE3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617F8D2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1</w:t>
            </w:r>
          </w:p>
          <w:p w14:paraId="755752C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2</w:t>
            </w:r>
          </w:p>
        </w:tc>
      </w:tr>
      <w:tr w:rsidR="001509AC" w:rsidRPr="0002005D" w14:paraId="2CE33018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1E046E17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163" w:type="dxa"/>
            <w:shd w:val="clear" w:color="auto" w:fill="auto"/>
          </w:tcPr>
          <w:p w14:paraId="2B002B5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duck/Bangladesh/VP06-Plaque H5D/ 2016 (H5N2)</w:t>
            </w:r>
          </w:p>
        </w:tc>
        <w:tc>
          <w:tcPr>
            <w:tcW w:w="1032" w:type="dxa"/>
            <w:shd w:val="clear" w:color="auto" w:fill="auto"/>
          </w:tcPr>
          <w:p w14:paraId="408B914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uck</w:t>
            </w:r>
          </w:p>
        </w:tc>
        <w:tc>
          <w:tcPr>
            <w:tcW w:w="1472" w:type="dxa"/>
            <w:shd w:val="clear" w:color="auto" w:fill="auto"/>
          </w:tcPr>
          <w:p w14:paraId="4551477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ackyard</w:t>
            </w:r>
          </w:p>
        </w:tc>
        <w:tc>
          <w:tcPr>
            <w:tcW w:w="1473" w:type="dxa"/>
            <w:shd w:val="clear" w:color="auto" w:fill="auto"/>
          </w:tcPr>
          <w:p w14:paraId="5A3008B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7FCBDFF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3</w:t>
            </w:r>
          </w:p>
          <w:p w14:paraId="4B5C3ED4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4</w:t>
            </w:r>
          </w:p>
        </w:tc>
      </w:tr>
      <w:tr w:rsidR="001509AC" w:rsidRPr="0002005D" w14:paraId="6B8F5FD4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22B8E3D5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163" w:type="dxa"/>
            <w:shd w:val="clear" w:color="auto" w:fill="auto"/>
          </w:tcPr>
          <w:p w14:paraId="2A09376D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duck/Bangladesh/VP06-Plaque H5E/ 2016 (H5N2)</w:t>
            </w:r>
          </w:p>
        </w:tc>
        <w:tc>
          <w:tcPr>
            <w:tcW w:w="1032" w:type="dxa"/>
            <w:shd w:val="clear" w:color="auto" w:fill="auto"/>
          </w:tcPr>
          <w:p w14:paraId="3EA00A4B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uck</w:t>
            </w:r>
          </w:p>
        </w:tc>
        <w:tc>
          <w:tcPr>
            <w:tcW w:w="1472" w:type="dxa"/>
            <w:shd w:val="clear" w:color="auto" w:fill="auto"/>
          </w:tcPr>
          <w:p w14:paraId="1CB7B3D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ackyard</w:t>
            </w:r>
          </w:p>
        </w:tc>
        <w:tc>
          <w:tcPr>
            <w:tcW w:w="1473" w:type="dxa"/>
            <w:shd w:val="clear" w:color="auto" w:fill="auto"/>
          </w:tcPr>
          <w:p w14:paraId="4E7B1BB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63E328CD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5</w:t>
            </w:r>
          </w:p>
          <w:p w14:paraId="1CA11AD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6</w:t>
            </w:r>
          </w:p>
        </w:tc>
      </w:tr>
      <w:tr w:rsidR="001509AC" w:rsidRPr="0002005D" w14:paraId="414F9C70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765C2AEB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163" w:type="dxa"/>
            <w:shd w:val="clear" w:color="auto" w:fill="auto"/>
          </w:tcPr>
          <w:p w14:paraId="48E77095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A/duck/Bangladesh/VP06-Plaque H7A/ 2016 (H7N1)</w:t>
            </w:r>
          </w:p>
        </w:tc>
        <w:tc>
          <w:tcPr>
            <w:tcW w:w="1032" w:type="dxa"/>
            <w:shd w:val="clear" w:color="auto" w:fill="auto"/>
          </w:tcPr>
          <w:p w14:paraId="71D6DDA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uck</w:t>
            </w:r>
          </w:p>
        </w:tc>
        <w:tc>
          <w:tcPr>
            <w:tcW w:w="1472" w:type="dxa"/>
            <w:shd w:val="clear" w:color="auto" w:fill="auto"/>
          </w:tcPr>
          <w:p w14:paraId="5B02C548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ackyard</w:t>
            </w:r>
          </w:p>
        </w:tc>
        <w:tc>
          <w:tcPr>
            <w:tcW w:w="1473" w:type="dxa"/>
            <w:shd w:val="clear" w:color="auto" w:fill="auto"/>
          </w:tcPr>
          <w:p w14:paraId="14574508" w14:textId="77777777" w:rsidR="001509AC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HA &amp; </w:t>
            </w: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730010A1" w14:textId="77777777" w:rsidR="001509AC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</w:p>
          <w:p w14:paraId="648AF0B0" w14:textId="77777777" w:rsidR="001509AC" w:rsidRPr="00A33D05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 w:rsidRPr="00A33D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de-DE"/>
              </w:rPr>
              <w:t>PB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de-DE"/>
              </w:rPr>
              <w:t>-NS</w:t>
            </w:r>
          </w:p>
          <w:p w14:paraId="4140880C" w14:textId="77777777" w:rsidR="001509AC" w:rsidRPr="00A33D05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</w:p>
          <w:p w14:paraId="63B014B7" w14:textId="77777777" w:rsidR="001509AC" w:rsidRPr="00A33D05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403" w:type="dxa"/>
            <w:shd w:val="clear" w:color="auto" w:fill="auto"/>
          </w:tcPr>
          <w:p w14:paraId="7517A0F2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lastRenderedPageBreak/>
              <w:t>EPI1319697</w:t>
            </w:r>
          </w:p>
          <w:p w14:paraId="26865668" w14:textId="77777777" w:rsidR="001509AC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8</w:t>
            </w:r>
          </w:p>
          <w:p w14:paraId="0AAD9C3E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1322948-53</w:t>
            </w:r>
          </w:p>
        </w:tc>
      </w:tr>
      <w:tr w:rsidR="001509AC" w:rsidRPr="0002005D" w14:paraId="6A54A6EC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26314B15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63" w:type="dxa"/>
            <w:shd w:val="clear" w:color="auto" w:fill="auto"/>
          </w:tcPr>
          <w:p w14:paraId="4C1A28AA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/duck/Bangladesh/VP06-Plaque </w:t>
            </w:r>
            <w:r w:rsidRPr="0002005D">
              <w:rPr>
                <w:rFonts w:ascii="Times New Roman" w:hAnsi="Times New Roman"/>
                <w:sz w:val="18"/>
                <w:szCs w:val="18"/>
              </w:rPr>
              <w:t>H7B/ 2016 (H7N2)</w:t>
            </w:r>
          </w:p>
        </w:tc>
        <w:tc>
          <w:tcPr>
            <w:tcW w:w="1032" w:type="dxa"/>
            <w:shd w:val="clear" w:color="auto" w:fill="auto"/>
          </w:tcPr>
          <w:p w14:paraId="2296D8E7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uck</w:t>
            </w:r>
          </w:p>
        </w:tc>
        <w:tc>
          <w:tcPr>
            <w:tcW w:w="1472" w:type="dxa"/>
            <w:shd w:val="clear" w:color="auto" w:fill="auto"/>
          </w:tcPr>
          <w:p w14:paraId="100BD2EA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ackyard</w:t>
            </w:r>
          </w:p>
        </w:tc>
        <w:tc>
          <w:tcPr>
            <w:tcW w:w="1473" w:type="dxa"/>
            <w:shd w:val="clear" w:color="auto" w:fill="auto"/>
          </w:tcPr>
          <w:p w14:paraId="30A708F1" w14:textId="77777777" w:rsidR="001509AC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HA &amp; </w:t>
            </w:r>
            <w:r w:rsidRPr="0002005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  <w:p w14:paraId="130EC64B" w14:textId="77777777" w:rsidR="001509AC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38D9DC53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B2-NS</w:t>
            </w:r>
          </w:p>
        </w:tc>
        <w:tc>
          <w:tcPr>
            <w:tcW w:w="1403" w:type="dxa"/>
            <w:shd w:val="clear" w:color="auto" w:fill="auto"/>
          </w:tcPr>
          <w:p w14:paraId="18E6350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699</w:t>
            </w:r>
          </w:p>
          <w:p w14:paraId="528CC4A0" w14:textId="77777777" w:rsidR="001509AC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EPI1319700</w:t>
            </w:r>
          </w:p>
          <w:p w14:paraId="7D6016B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1322954-59</w:t>
            </w:r>
          </w:p>
        </w:tc>
      </w:tr>
      <w:tr w:rsidR="001509AC" w:rsidRPr="007E40B2" w14:paraId="246EBE3B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4C94A558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163" w:type="dxa"/>
            <w:shd w:val="clear" w:color="auto" w:fill="auto"/>
          </w:tcPr>
          <w:p w14:paraId="7D97F33D" w14:textId="77777777" w:rsidR="001509AC" w:rsidRPr="0002005D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/duck/Bangladesh/AR132-18 D1/2016 (H5N1)</w:t>
            </w:r>
          </w:p>
        </w:tc>
        <w:tc>
          <w:tcPr>
            <w:tcW w:w="1032" w:type="dxa"/>
            <w:shd w:val="clear" w:color="auto" w:fill="auto"/>
          </w:tcPr>
          <w:p w14:paraId="495B55EF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uck</w:t>
            </w:r>
          </w:p>
        </w:tc>
        <w:tc>
          <w:tcPr>
            <w:tcW w:w="1472" w:type="dxa"/>
            <w:shd w:val="clear" w:color="auto" w:fill="auto"/>
          </w:tcPr>
          <w:p w14:paraId="4FFC8585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ackyard</w:t>
            </w:r>
          </w:p>
        </w:tc>
        <w:tc>
          <w:tcPr>
            <w:tcW w:w="1473" w:type="dxa"/>
            <w:shd w:val="clear" w:color="auto" w:fill="auto"/>
          </w:tcPr>
          <w:p w14:paraId="259B1509" w14:textId="77777777" w:rsidR="001509AC" w:rsidRPr="0002005D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4982CC51" w14:textId="77777777" w:rsidR="001509AC" w:rsidRPr="00A33D05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33D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PI1322960</w:t>
            </w:r>
          </w:p>
          <w:p w14:paraId="39E5154B" w14:textId="77777777" w:rsidR="001509AC" w:rsidRPr="00A33D05" w:rsidRDefault="001509AC" w:rsidP="00093F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D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PI1322961</w:t>
            </w:r>
          </w:p>
        </w:tc>
      </w:tr>
      <w:tr w:rsidR="001509AC" w:rsidRPr="007E40B2" w14:paraId="1154C668" w14:textId="77777777" w:rsidTr="00093F48">
        <w:trPr>
          <w:trHeight w:val="274"/>
        </w:trPr>
        <w:tc>
          <w:tcPr>
            <w:tcW w:w="555" w:type="dxa"/>
            <w:shd w:val="clear" w:color="auto" w:fill="auto"/>
          </w:tcPr>
          <w:p w14:paraId="4784AB0F" w14:textId="77777777" w:rsidR="001509AC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163" w:type="dxa"/>
            <w:shd w:val="clear" w:color="auto" w:fill="auto"/>
          </w:tcPr>
          <w:p w14:paraId="47A33F2E" w14:textId="77777777" w:rsidR="001509AC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/chicken/Bangladesh/AR134-18 C1/2016 (H5N1)</w:t>
            </w:r>
          </w:p>
        </w:tc>
        <w:tc>
          <w:tcPr>
            <w:tcW w:w="1032" w:type="dxa"/>
            <w:shd w:val="clear" w:color="auto" w:fill="auto"/>
          </w:tcPr>
          <w:p w14:paraId="5CBBB4A8" w14:textId="77777777" w:rsidR="001509AC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hicken</w:t>
            </w:r>
          </w:p>
        </w:tc>
        <w:tc>
          <w:tcPr>
            <w:tcW w:w="1472" w:type="dxa"/>
            <w:shd w:val="clear" w:color="auto" w:fill="auto"/>
          </w:tcPr>
          <w:p w14:paraId="280E6EEB" w14:textId="77777777" w:rsidR="001509AC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arm</w:t>
            </w:r>
          </w:p>
        </w:tc>
        <w:tc>
          <w:tcPr>
            <w:tcW w:w="1473" w:type="dxa"/>
            <w:shd w:val="clear" w:color="auto" w:fill="auto"/>
          </w:tcPr>
          <w:p w14:paraId="4CC1F7B3" w14:textId="77777777" w:rsidR="001509AC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 &amp; NA</w:t>
            </w:r>
          </w:p>
        </w:tc>
        <w:tc>
          <w:tcPr>
            <w:tcW w:w="1403" w:type="dxa"/>
            <w:shd w:val="clear" w:color="auto" w:fill="auto"/>
          </w:tcPr>
          <w:p w14:paraId="48486F0F" w14:textId="77777777" w:rsidR="001509AC" w:rsidRPr="00A33D05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33D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PI1322962</w:t>
            </w:r>
          </w:p>
          <w:p w14:paraId="1DD974E8" w14:textId="77777777" w:rsidR="001509AC" w:rsidRPr="00A33D05" w:rsidRDefault="001509AC" w:rsidP="00093F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33D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PI1322963</w:t>
            </w:r>
          </w:p>
          <w:p w14:paraId="3A66B5AF" w14:textId="77777777" w:rsidR="001509AC" w:rsidRPr="00A33D05" w:rsidRDefault="001509AC" w:rsidP="00093F4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C4C305C" w14:textId="77777777" w:rsidR="001509AC" w:rsidRDefault="001509AC" w:rsidP="001509AC">
      <w:pPr>
        <w:pStyle w:val="VorformatierterText"/>
        <w:spacing w:line="276" w:lineRule="auto"/>
        <w:jc w:val="left"/>
        <w:rPr>
          <w:rFonts w:ascii="Times New Roman" w:hAnsi="Times New Roman" w:cs="Times New Roman"/>
          <w:bCs/>
          <w:color w:val="00000A"/>
          <w:lang w:val="en-GB"/>
        </w:rPr>
      </w:pPr>
    </w:p>
    <w:p w14:paraId="11E83C8D" w14:textId="77777777" w:rsidR="001509AC" w:rsidRPr="000D2272" w:rsidRDefault="001509AC" w:rsidP="001509AC">
      <w:pPr>
        <w:pStyle w:val="VorformatierterText"/>
        <w:spacing w:line="276" w:lineRule="auto"/>
        <w:jc w:val="left"/>
        <w:rPr>
          <w:rFonts w:ascii="Times New Roman" w:hAnsi="Times New Roman" w:cs="Times New Roman"/>
          <w:sz w:val="18"/>
          <w:szCs w:val="18"/>
          <w:vertAlign w:val="superscript"/>
        </w:rPr>
      </w:pPr>
      <w:r w:rsidRPr="000D227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D2272">
        <w:rPr>
          <w:rFonts w:ascii="Times New Roman" w:hAnsi="Times New Roman" w:cs="Times New Roman"/>
          <w:sz w:val="18"/>
          <w:szCs w:val="18"/>
        </w:rPr>
        <w:t>Mixed – Although subtype H9N2 was determined by direct Sanger sequencing, later in-depth examination by RITA revealed presence of further subtype in the same samples.</w:t>
      </w:r>
    </w:p>
    <w:p w14:paraId="15679BC2" w14:textId="77777777" w:rsidR="001509AC" w:rsidRDefault="001509AC" w:rsidP="001509AC">
      <w:pPr>
        <w:spacing w:after="0"/>
        <w:rPr>
          <w:rFonts w:ascii="Times New Roman" w:eastAsiaTheme="minorEastAsia" w:hAnsi="Times New Roman" w:cs="Times New Roman"/>
          <w:b/>
          <w:bCs/>
          <w:sz w:val="20"/>
          <w:szCs w:val="24"/>
          <w:lang w:val="en-US"/>
        </w:rPr>
      </w:pPr>
    </w:p>
    <w:p w14:paraId="49960E07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0E72C54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7F9C7ABD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11D97E7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7593A54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51F9850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7822E8D6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E4B4749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8FAAAC9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376D72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129EAB6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01E0A47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7B7D2E8A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0C6F61CB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8074D63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B30A1FC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3C32447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00538892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FAAF52D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7C8C724C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309C99E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9887D8E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4456B2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62D9F34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F41390C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436732D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7ED5BE4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7EB0BCC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F30865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39FCE9E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4C650A7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710D490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7BB74D22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421713BA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0A5CA283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ED32A33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6069941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6322B54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2DB511C1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1676E398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6A0606D2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0440A6DF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F4E60CD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3CE45D42" w14:textId="77777777" w:rsidR="001509AC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14:paraId="591DEE2F" w14:textId="2A8801DD" w:rsidR="001509AC" w:rsidRPr="000D2272" w:rsidRDefault="001509AC" w:rsidP="001509AC">
      <w:pPr>
        <w:spacing w:after="0"/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</w:pPr>
      <w:r w:rsidRPr="000D2272"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  <w:t>6</w:t>
      </w:r>
      <w:r w:rsidRPr="000D2272"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0D2272"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>Primers used in SYBR-green RT-qPCR assays for differentiation of internal segment origin from H9N2</w:t>
      </w:r>
      <w:r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 (G1 lineage)</w:t>
      </w:r>
      <w:r w:rsidRPr="000D2272"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 or H5N1</w:t>
      </w:r>
      <w:r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 (clade 2.2.2)</w:t>
      </w:r>
      <w:r w:rsidRPr="000D2272"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 viruses circulating in poultry in Bangladesh.</w:t>
      </w:r>
    </w:p>
    <w:tbl>
      <w:tblPr>
        <w:tblpPr w:leftFromText="180" w:rightFromText="180" w:vertAnchor="text" w:horzAnchor="margin" w:tblpXSpec="center" w:tblpY="286"/>
        <w:tblW w:w="897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6"/>
        <w:gridCol w:w="3642"/>
        <w:gridCol w:w="926"/>
        <w:gridCol w:w="1026"/>
        <w:gridCol w:w="1024"/>
        <w:gridCol w:w="1318"/>
      </w:tblGrid>
      <w:tr w:rsidR="001509AC" w:rsidRPr="000D2272" w14:paraId="3D9F222A" w14:textId="77777777" w:rsidTr="00093F48">
        <w:trPr>
          <w:trHeight w:val="286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76B52" w14:textId="77777777" w:rsidR="001509AC" w:rsidRPr="000D2272" w:rsidRDefault="001509AC" w:rsidP="00093F4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rimer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D185C" w14:textId="77777777" w:rsidR="001509AC" w:rsidRPr="000D2272" w:rsidRDefault="001509AC" w:rsidP="00093F4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Sequenc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C46BB" w14:textId="77777777" w:rsidR="001509AC" w:rsidRPr="000D2272" w:rsidRDefault="001509AC" w:rsidP="00093F4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Segmen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24E72" w14:textId="77777777" w:rsidR="001509AC" w:rsidRPr="000D2272" w:rsidRDefault="001509AC" w:rsidP="00093F4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osition</w:t>
            </w:r>
            <w:r w:rsidRPr="000D22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85571" w14:textId="77777777" w:rsidR="001509AC" w:rsidRPr="000D2272" w:rsidRDefault="001509AC" w:rsidP="00093F4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Amplicon siz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2846D" w14:textId="77777777" w:rsidR="001509AC" w:rsidRPr="000D2272" w:rsidRDefault="001509AC" w:rsidP="00093F4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Accession no.</w:t>
            </w:r>
          </w:p>
        </w:tc>
      </w:tr>
      <w:tr w:rsidR="001509AC" w:rsidRPr="000D2272" w14:paraId="6E542668" w14:textId="77777777" w:rsidTr="00093F48">
        <w:trPr>
          <w:trHeight w:val="286"/>
        </w:trPr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1CEE738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tcBorders>
              <w:top w:val="single" w:sz="4" w:space="0" w:color="auto"/>
            </w:tcBorders>
            <w:shd w:val="clear" w:color="auto" w:fill="auto"/>
          </w:tcPr>
          <w:p w14:paraId="02D407A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7195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2BD3FFD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BA94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A33D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09AC" w:rsidRPr="000D2272" w14:paraId="335E02E6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2D52597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PB2-F</w:t>
            </w:r>
          </w:p>
        </w:tc>
        <w:tc>
          <w:tcPr>
            <w:tcW w:w="3642" w:type="dxa"/>
            <w:shd w:val="clear" w:color="auto" w:fill="auto"/>
          </w:tcPr>
          <w:p w14:paraId="4B401E6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CGAAGCATTGTYAGAAG G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75DB10E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B2</w:t>
            </w:r>
          </w:p>
        </w:tc>
        <w:tc>
          <w:tcPr>
            <w:tcW w:w="1026" w:type="dxa"/>
            <w:shd w:val="clear" w:color="auto" w:fill="auto"/>
          </w:tcPr>
          <w:p w14:paraId="70249D0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792-810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47A8DC0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40EB5B7" w14:textId="77777777" w:rsidR="001509AC" w:rsidRPr="000D2272" w:rsidRDefault="001509AC" w:rsidP="0009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DE"/>
              </w:rPr>
            </w:pPr>
            <w:r w:rsidRPr="000D227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DE"/>
              </w:rPr>
              <w:t>MG042198</w:t>
            </w:r>
          </w:p>
        </w:tc>
      </w:tr>
      <w:tr w:rsidR="001509AC" w:rsidRPr="000D2272" w14:paraId="134C3AAC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38A20E1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PB2-R</w:t>
            </w:r>
          </w:p>
        </w:tc>
        <w:tc>
          <w:tcPr>
            <w:tcW w:w="3642" w:type="dxa"/>
            <w:shd w:val="clear" w:color="auto" w:fill="auto"/>
          </w:tcPr>
          <w:p w14:paraId="3C036EB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TATGGCACATTTCCAAGAGT</w:t>
            </w:r>
          </w:p>
        </w:tc>
        <w:tc>
          <w:tcPr>
            <w:tcW w:w="926" w:type="dxa"/>
            <w:vMerge/>
            <w:shd w:val="clear" w:color="auto" w:fill="auto"/>
          </w:tcPr>
          <w:p w14:paraId="6ABAF43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2138A3E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860-840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14F3887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5DC6162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4948455C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6E7398E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63BE77A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1D019E2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621E3A5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3CB1814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00B8B6C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0E58C171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7499B13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PB1-F</w:t>
            </w:r>
          </w:p>
        </w:tc>
        <w:tc>
          <w:tcPr>
            <w:tcW w:w="3642" w:type="dxa"/>
            <w:shd w:val="clear" w:color="auto" w:fill="auto"/>
          </w:tcPr>
          <w:p w14:paraId="472F70C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CGAGATTGGGAAAAGGT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0206632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B1</w:t>
            </w:r>
          </w:p>
        </w:tc>
        <w:tc>
          <w:tcPr>
            <w:tcW w:w="1026" w:type="dxa"/>
            <w:shd w:val="clear" w:color="auto" w:fill="auto"/>
          </w:tcPr>
          <w:p w14:paraId="4A1789D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045-1062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0410DF4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16532255" w14:textId="77777777" w:rsidR="001509AC" w:rsidRPr="000D2272" w:rsidRDefault="001509AC" w:rsidP="00093F48">
            <w:pPr>
              <w:pStyle w:val="HTMLVorformatiert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D227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G042359</w:t>
            </w:r>
          </w:p>
        </w:tc>
      </w:tr>
      <w:tr w:rsidR="001509AC" w:rsidRPr="000D2272" w14:paraId="4B99463C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7E01C61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PB1-R</w:t>
            </w:r>
          </w:p>
        </w:tc>
        <w:tc>
          <w:tcPr>
            <w:tcW w:w="3642" w:type="dxa"/>
            <w:shd w:val="clear" w:color="auto" w:fill="auto"/>
          </w:tcPr>
          <w:p w14:paraId="251A645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GGCTGTACCATCTATTAGG</w:t>
            </w:r>
          </w:p>
        </w:tc>
        <w:tc>
          <w:tcPr>
            <w:tcW w:w="926" w:type="dxa"/>
            <w:vMerge/>
            <w:shd w:val="clear" w:color="auto" w:fill="auto"/>
          </w:tcPr>
          <w:p w14:paraId="0087FF4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</w:tcPr>
          <w:p w14:paraId="7C58031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203-1185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577B056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58A743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13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150D820A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522846F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6E380D8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776D02E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2C14938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2C6BC25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3D0C1EF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06B69510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424280F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PA-F</w:t>
            </w:r>
          </w:p>
        </w:tc>
        <w:tc>
          <w:tcPr>
            <w:tcW w:w="3642" w:type="dxa"/>
            <w:shd w:val="clear" w:color="auto" w:fill="auto"/>
          </w:tcPr>
          <w:p w14:paraId="0C5A5A9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TGC TTC ATG TAT TCA GAC TT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015180E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1026" w:type="dxa"/>
            <w:shd w:val="clear" w:color="auto" w:fill="auto"/>
          </w:tcPr>
          <w:p w14:paraId="2ECA42E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33-155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2074975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3DED5A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G042467</w:t>
            </w:r>
          </w:p>
        </w:tc>
      </w:tr>
      <w:tr w:rsidR="001509AC" w:rsidRPr="000D2272" w14:paraId="341C6472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2581438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PA-R</w:t>
            </w:r>
          </w:p>
        </w:tc>
        <w:tc>
          <w:tcPr>
            <w:tcW w:w="3642" w:type="dxa"/>
            <w:shd w:val="clear" w:color="auto" w:fill="auto"/>
          </w:tcPr>
          <w:p w14:paraId="6B08FA9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TC CAG GCC AAT GTT CGA</w:t>
            </w:r>
          </w:p>
        </w:tc>
        <w:tc>
          <w:tcPr>
            <w:tcW w:w="926" w:type="dxa"/>
            <w:vMerge/>
            <w:shd w:val="clear" w:color="auto" w:fill="auto"/>
          </w:tcPr>
          <w:p w14:paraId="5282087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618BE00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66-249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4E1F213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1B4B558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1559DB26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40464BC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63D6978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3A807F7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6EA60AF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730045D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6C83BF9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33B913C7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33390BC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NP-F</w:t>
            </w:r>
          </w:p>
        </w:tc>
        <w:tc>
          <w:tcPr>
            <w:tcW w:w="3642" w:type="dxa"/>
            <w:shd w:val="clear" w:color="auto" w:fill="auto"/>
          </w:tcPr>
          <w:p w14:paraId="2E86D73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AG CCC ACT TTC TCA GTG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05FB631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1026" w:type="dxa"/>
            <w:shd w:val="clear" w:color="auto" w:fill="auto"/>
          </w:tcPr>
          <w:p w14:paraId="1814A0A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258-1275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6A64DF5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AD90C4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G042083</w:t>
            </w:r>
          </w:p>
        </w:tc>
      </w:tr>
      <w:tr w:rsidR="001509AC" w:rsidRPr="000D2272" w14:paraId="6DC73205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5E38892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NP-R</w:t>
            </w:r>
          </w:p>
        </w:tc>
        <w:tc>
          <w:tcPr>
            <w:tcW w:w="3642" w:type="dxa"/>
            <w:shd w:val="clear" w:color="auto" w:fill="auto"/>
          </w:tcPr>
          <w:p w14:paraId="39F3023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TCT GGC ACT TTC CAT </w:t>
            </w:r>
            <w:proofErr w:type="spellStart"/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AT</w:t>
            </w:r>
            <w:proofErr w:type="spellEnd"/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926" w:type="dxa"/>
            <w:vMerge/>
            <w:shd w:val="clear" w:color="auto" w:fill="auto"/>
          </w:tcPr>
          <w:p w14:paraId="3AA9291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069B004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389-1371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0367376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9C460E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690F2E39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0DD6E66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085299C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63E200E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704A15D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65354E4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908937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09DA2A5F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066D3EA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M-F</w:t>
            </w:r>
          </w:p>
        </w:tc>
        <w:tc>
          <w:tcPr>
            <w:tcW w:w="3642" w:type="dxa"/>
            <w:shd w:val="clear" w:color="auto" w:fill="auto"/>
          </w:tcPr>
          <w:p w14:paraId="2809C03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AT GGG AAC AGT GAA CAC A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191F201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26" w:type="dxa"/>
            <w:shd w:val="clear" w:color="auto" w:fill="auto"/>
          </w:tcPr>
          <w:p w14:paraId="5A1F221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415-433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776ACED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78E518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7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G042338</w:t>
            </w:r>
          </w:p>
        </w:tc>
      </w:tr>
      <w:tr w:rsidR="001509AC" w:rsidRPr="000D2272" w14:paraId="426C9CC3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119823D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M-R</w:t>
            </w:r>
          </w:p>
        </w:tc>
        <w:tc>
          <w:tcPr>
            <w:tcW w:w="3642" w:type="dxa"/>
            <w:shd w:val="clear" w:color="auto" w:fill="auto"/>
          </w:tcPr>
          <w:p w14:paraId="14A3410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ATT AGC GGA TTG GTA </w:t>
            </w:r>
            <w:proofErr w:type="spellStart"/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TA</w:t>
            </w:r>
            <w:proofErr w:type="spellEnd"/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GC</w:t>
            </w:r>
          </w:p>
        </w:tc>
        <w:tc>
          <w:tcPr>
            <w:tcW w:w="926" w:type="dxa"/>
            <w:vMerge/>
            <w:shd w:val="clear" w:color="auto" w:fill="auto"/>
          </w:tcPr>
          <w:p w14:paraId="5602682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3563A73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531-512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4B12E88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F6EA2E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30A5388D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5BC6AFB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704F04B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2275FF5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23D23C8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53689AD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6F0868B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5E94D2B8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4D77426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NS-F</w:t>
            </w:r>
          </w:p>
        </w:tc>
        <w:tc>
          <w:tcPr>
            <w:tcW w:w="3642" w:type="dxa"/>
            <w:shd w:val="clear" w:color="auto" w:fill="auto"/>
          </w:tcPr>
          <w:p w14:paraId="733C3B3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CT CCA CGC TAC CTG AG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68B7C0B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26" w:type="dxa"/>
            <w:shd w:val="clear" w:color="auto" w:fill="auto"/>
          </w:tcPr>
          <w:p w14:paraId="6C68CDF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70-286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0BB2AAB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27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04BFF7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G042238</w:t>
            </w:r>
          </w:p>
        </w:tc>
      </w:tr>
      <w:tr w:rsidR="001509AC" w:rsidRPr="000D2272" w14:paraId="3C9423B9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0E64D02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9-NS-R</w:t>
            </w:r>
          </w:p>
        </w:tc>
        <w:tc>
          <w:tcPr>
            <w:tcW w:w="3642" w:type="dxa"/>
            <w:shd w:val="clear" w:color="auto" w:fill="auto"/>
          </w:tcPr>
          <w:p w14:paraId="4C927D4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TGA GAT TTC TCC CAC AAT TGA</w:t>
            </w:r>
          </w:p>
        </w:tc>
        <w:tc>
          <w:tcPr>
            <w:tcW w:w="926" w:type="dxa"/>
            <w:vMerge/>
            <w:shd w:val="clear" w:color="auto" w:fill="auto"/>
          </w:tcPr>
          <w:p w14:paraId="2ADCD21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747509F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497-477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490BE60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6884754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7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63F76BA1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1A2B3E8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0809D3F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7C14D92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46DACE9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533507A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3474128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7AAC566E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25E8EE3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PB2-F</w:t>
            </w:r>
          </w:p>
        </w:tc>
        <w:tc>
          <w:tcPr>
            <w:tcW w:w="3642" w:type="dxa"/>
            <w:shd w:val="clear" w:color="auto" w:fill="auto"/>
          </w:tcPr>
          <w:p w14:paraId="7408391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TAC CAA TGG ATC </w:t>
            </w:r>
            <w:proofErr w:type="spellStart"/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ATC</w:t>
            </w:r>
            <w:proofErr w:type="spellEnd"/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AGA AA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7A839B5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B2</w:t>
            </w:r>
          </w:p>
        </w:tc>
        <w:tc>
          <w:tcPr>
            <w:tcW w:w="1026" w:type="dxa"/>
            <w:shd w:val="clear" w:color="auto" w:fill="auto"/>
          </w:tcPr>
          <w:p w14:paraId="25EA82D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648-1668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30A9404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16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814A28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0</w:t>
            </w:r>
          </w:p>
        </w:tc>
      </w:tr>
      <w:tr w:rsidR="001509AC" w:rsidRPr="000D2272" w14:paraId="526207AC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407CB30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PB2-R</w:t>
            </w:r>
          </w:p>
        </w:tc>
        <w:tc>
          <w:tcPr>
            <w:tcW w:w="3642" w:type="dxa"/>
            <w:shd w:val="clear" w:color="auto" w:fill="auto"/>
          </w:tcPr>
          <w:p w14:paraId="0AED9B3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AG TAT CAA ATG TCC CCA G</w:t>
            </w:r>
          </w:p>
        </w:tc>
        <w:tc>
          <w:tcPr>
            <w:tcW w:w="926" w:type="dxa"/>
            <w:vMerge/>
            <w:shd w:val="clear" w:color="auto" w:fill="auto"/>
          </w:tcPr>
          <w:p w14:paraId="58686E3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3959EB2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864-1846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499F44E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7E2451C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16C5A864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15CD3D2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7DB0020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644B4A0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37637C8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7EAE2C2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7AE0A27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231E13E5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37D9D33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PB1-F</w:t>
            </w:r>
          </w:p>
        </w:tc>
        <w:tc>
          <w:tcPr>
            <w:tcW w:w="3642" w:type="dxa"/>
            <w:shd w:val="clear" w:color="auto" w:fill="auto"/>
          </w:tcPr>
          <w:p w14:paraId="3A893C2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GAA ACA CTA GCG AGG AGT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3DD6579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B1</w:t>
            </w:r>
          </w:p>
        </w:tc>
        <w:tc>
          <w:tcPr>
            <w:tcW w:w="1026" w:type="dxa"/>
            <w:shd w:val="clear" w:color="auto" w:fill="auto"/>
          </w:tcPr>
          <w:p w14:paraId="62EB6CD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765-783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7CBB28E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31E0E79" w14:textId="77777777" w:rsidR="001509AC" w:rsidRPr="000D2272" w:rsidRDefault="001509AC" w:rsidP="0009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DE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5</w:t>
            </w:r>
          </w:p>
        </w:tc>
      </w:tr>
      <w:tr w:rsidR="001509AC" w:rsidRPr="000D2272" w14:paraId="4A9C80FD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53EE0D2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PB1-R</w:t>
            </w:r>
          </w:p>
        </w:tc>
        <w:tc>
          <w:tcPr>
            <w:tcW w:w="3642" w:type="dxa"/>
            <w:shd w:val="clear" w:color="auto" w:fill="auto"/>
          </w:tcPr>
          <w:p w14:paraId="6E7BB6F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AG TTA GTC ATC ATY TTC CTC</w:t>
            </w:r>
          </w:p>
        </w:tc>
        <w:tc>
          <w:tcPr>
            <w:tcW w:w="926" w:type="dxa"/>
            <w:vMerge/>
            <w:shd w:val="clear" w:color="auto" w:fill="auto"/>
          </w:tcPr>
          <w:p w14:paraId="1B27BA4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5E21789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878-858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451B903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D79897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90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2F458DE7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710D380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232C829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7D9AF7A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3D1CAEB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1067A0E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7293E85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4F9220BD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1A619C3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PA-F</w:t>
            </w:r>
          </w:p>
        </w:tc>
        <w:tc>
          <w:tcPr>
            <w:tcW w:w="3642" w:type="dxa"/>
            <w:shd w:val="clear" w:color="auto" w:fill="auto"/>
          </w:tcPr>
          <w:p w14:paraId="2DB3379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AGA AAA GGA CAT GAC CAA AGA A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4F68392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1026" w:type="dxa"/>
            <w:shd w:val="clear" w:color="auto" w:fill="auto"/>
          </w:tcPr>
          <w:p w14:paraId="6C6567D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833-1854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094D27F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7003745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165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005D">
              <w:rPr>
                <w:rFonts w:ascii="Times New Roman" w:hAnsi="Times New Roman"/>
                <w:sz w:val="18"/>
                <w:szCs w:val="18"/>
              </w:rPr>
              <w:t>MG645382</w:t>
            </w:r>
          </w:p>
        </w:tc>
      </w:tr>
      <w:tr w:rsidR="001509AC" w:rsidRPr="000D2272" w14:paraId="71C32985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33FEE04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PA-R</w:t>
            </w:r>
          </w:p>
        </w:tc>
        <w:tc>
          <w:tcPr>
            <w:tcW w:w="3642" w:type="dxa"/>
            <w:shd w:val="clear" w:color="auto" w:fill="auto"/>
          </w:tcPr>
          <w:p w14:paraId="53EEFA0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CA ATT TTC TTG ATT CAG CTG AA</w:t>
            </w:r>
          </w:p>
        </w:tc>
        <w:tc>
          <w:tcPr>
            <w:tcW w:w="926" w:type="dxa"/>
            <w:vMerge/>
            <w:shd w:val="clear" w:color="auto" w:fill="auto"/>
          </w:tcPr>
          <w:p w14:paraId="11FAD08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5E1DEFA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020-1998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3D7EDC9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6E246C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90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05FBD192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671CC79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56225B8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7F1F0CA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653674F5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7531BDA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1046C4E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5FA28C22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28A37BB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NP-F</w:t>
            </w:r>
          </w:p>
        </w:tc>
        <w:tc>
          <w:tcPr>
            <w:tcW w:w="3642" w:type="dxa"/>
            <w:shd w:val="clear" w:color="auto" w:fill="auto"/>
          </w:tcPr>
          <w:p w14:paraId="22CF209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TG GTC TCA CCC ACC TG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7F21D7E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1026" w:type="dxa"/>
            <w:shd w:val="clear" w:color="auto" w:fill="auto"/>
          </w:tcPr>
          <w:p w14:paraId="5065C39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437-453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6B0C602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4D08C4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4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H828374</w:t>
            </w:r>
          </w:p>
        </w:tc>
      </w:tr>
      <w:tr w:rsidR="001509AC" w:rsidRPr="000D2272" w14:paraId="34D0A33D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79E6D65B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NP-R</w:t>
            </w:r>
          </w:p>
        </w:tc>
        <w:tc>
          <w:tcPr>
            <w:tcW w:w="3642" w:type="dxa"/>
            <w:shd w:val="clear" w:color="auto" w:fill="auto"/>
          </w:tcPr>
          <w:p w14:paraId="27BA516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TC CCT ACC CCC TTC AC</w:t>
            </w:r>
          </w:p>
        </w:tc>
        <w:tc>
          <w:tcPr>
            <w:tcW w:w="926" w:type="dxa"/>
            <w:vMerge/>
            <w:shd w:val="clear" w:color="auto" w:fill="auto"/>
          </w:tcPr>
          <w:p w14:paraId="31D0B48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2EA9908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608-592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3A1A78D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499A16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19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4C803D7C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431319F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4ED7615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37BED75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2F582B6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6485DF7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7EDBACC7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40497948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6EC3AD2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M-F</w:t>
            </w:r>
          </w:p>
        </w:tc>
        <w:tc>
          <w:tcPr>
            <w:tcW w:w="3642" w:type="dxa"/>
            <w:shd w:val="clear" w:color="auto" w:fill="auto"/>
          </w:tcPr>
          <w:p w14:paraId="63D70C6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GC AAC TAT CAC CAA CCC A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4C03DE0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26" w:type="dxa"/>
            <w:shd w:val="clear" w:color="auto" w:fill="auto"/>
          </w:tcPr>
          <w:p w14:paraId="4B6A849E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534-552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506E90D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CB67F9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02530</w:t>
            </w:r>
          </w:p>
        </w:tc>
      </w:tr>
      <w:tr w:rsidR="001509AC" w:rsidRPr="000D2272" w14:paraId="32E1C261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5DBE863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M-R</w:t>
            </w:r>
          </w:p>
        </w:tc>
        <w:tc>
          <w:tcPr>
            <w:tcW w:w="3642" w:type="dxa"/>
            <w:shd w:val="clear" w:color="auto" w:fill="auto"/>
          </w:tcPr>
          <w:p w14:paraId="712EC0C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CCA GCA CTA GAA TTA GGA TGA</w:t>
            </w:r>
          </w:p>
        </w:tc>
        <w:tc>
          <w:tcPr>
            <w:tcW w:w="926" w:type="dxa"/>
            <w:vMerge/>
            <w:shd w:val="clear" w:color="auto" w:fill="auto"/>
          </w:tcPr>
          <w:p w14:paraId="29A61D8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64C7CDA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722-702</w:t>
            </w:r>
          </w:p>
        </w:tc>
        <w:tc>
          <w:tcPr>
            <w:tcW w:w="1024" w:type="dxa"/>
            <w:vMerge/>
            <w:shd w:val="clear" w:color="auto" w:fill="auto"/>
            <w:vAlign w:val="center"/>
          </w:tcPr>
          <w:p w14:paraId="602AA64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5F394390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2B8B4453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19EADFA1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2" w:type="dxa"/>
            <w:shd w:val="clear" w:color="auto" w:fill="auto"/>
          </w:tcPr>
          <w:p w14:paraId="6291D58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0FB9F5D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6C19D3E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35E2729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B52336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1509AC" w:rsidRPr="000D2272" w14:paraId="26BD42FD" w14:textId="77777777" w:rsidTr="00093F48">
        <w:trPr>
          <w:trHeight w:val="286"/>
        </w:trPr>
        <w:tc>
          <w:tcPr>
            <w:tcW w:w="1036" w:type="dxa"/>
            <w:shd w:val="clear" w:color="auto" w:fill="auto"/>
          </w:tcPr>
          <w:p w14:paraId="18C8DD53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NS-F</w:t>
            </w:r>
          </w:p>
        </w:tc>
        <w:tc>
          <w:tcPr>
            <w:tcW w:w="3642" w:type="dxa"/>
            <w:shd w:val="clear" w:color="auto" w:fill="auto"/>
          </w:tcPr>
          <w:p w14:paraId="6CDF8354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GC TTC ACG CTA CCT AA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55BE26F9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026" w:type="dxa"/>
            <w:shd w:val="clear" w:color="auto" w:fill="auto"/>
          </w:tcPr>
          <w:p w14:paraId="7AEA093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81-298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</w:tcPr>
          <w:p w14:paraId="7F70F00D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27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2AB617D6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105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2005D">
              <w:rPr>
                <w:rFonts w:ascii="Times New Roman" w:hAnsi="Times New Roman"/>
                <w:sz w:val="18"/>
                <w:szCs w:val="18"/>
              </w:rPr>
              <w:t>MG645329</w:t>
            </w:r>
          </w:p>
        </w:tc>
      </w:tr>
      <w:tr w:rsidR="001509AC" w:rsidRPr="000D2272" w14:paraId="06865289" w14:textId="77777777" w:rsidTr="00093F48">
        <w:trPr>
          <w:trHeight w:val="286"/>
        </w:trPr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45BF9A0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5-NS-R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shd w:val="clear" w:color="auto" w:fill="auto"/>
          </w:tcPr>
          <w:p w14:paraId="62841E1C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AG ATT TCT CCC ACA ATT GC</w:t>
            </w: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83FAC8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3F387FA2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D2272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508-489</w:t>
            </w: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52D6F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D00DA" w14:textId="77777777" w:rsidR="001509AC" w:rsidRPr="000D2272" w:rsidRDefault="001509AC" w:rsidP="00093F48">
            <w:pPr>
              <w:autoSpaceDE w:val="0"/>
              <w:autoSpaceDN w:val="0"/>
              <w:adjustRightInd w:val="0"/>
              <w:spacing w:after="0" w:line="240" w:lineRule="auto"/>
              <w:ind w:left="105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A19131B" w14:textId="77777777" w:rsidR="001509AC" w:rsidRDefault="001509AC" w:rsidP="001509AC">
      <w:pPr>
        <w:spacing w:before="240" w:after="0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</w:p>
    <w:p w14:paraId="5EFEDBA2" w14:textId="77777777" w:rsidR="001509AC" w:rsidRDefault="001509AC" w:rsidP="001509AC">
      <w:pPr>
        <w:spacing w:before="240" w:after="0"/>
        <w:rPr>
          <w:rFonts w:ascii="Times New Roman" w:hAnsi="Times New Roman" w:cs="Times New Roman"/>
          <w:sz w:val="20"/>
          <w:szCs w:val="24"/>
          <w:lang w:val="en-US"/>
        </w:rPr>
      </w:pPr>
      <w:r w:rsidRPr="000207A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0207A1">
        <w:rPr>
          <w:rFonts w:ascii="Times New Roman" w:hAnsi="Times New Roman" w:cs="Times New Roman"/>
          <w:sz w:val="20"/>
          <w:szCs w:val="24"/>
          <w:lang w:val="en-US"/>
        </w:rPr>
        <w:t xml:space="preserve">Refers to numbering used in the segment </w:t>
      </w:r>
      <w:r>
        <w:rPr>
          <w:rFonts w:ascii="Times New Roman" w:hAnsi="Times New Roman" w:cs="Times New Roman"/>
          <w:sz w:val="20"/>
          <w:szCs w:val="24"/>
          <w:lang w:val="en-US"/>
        </w:rPr>
        <w:t>as identified under “Accession”</w:t>
      </w:r>
    </w:p>
    <w:p w14:paraId="723CB41C" w14:textId="77777777" w:rsidR="001509AC" w:rsidRDefault="001509AC" w:rsidP="001509AC">
      <w:pPr>
        <w:spacing w:before="240" w:after="0"/>
        <w:rPr>
          <w:rFonts w:ascii="Times New Roman" w:hAnsi="Times New Roman" w:cs="Times New Roman"/>
          <w:sz w:val="20"/>
          <w:szCs w:val="24"/>
          <w:lang w:val="en-US"/>
        </w:rPr>
      </w:pPr>
    </w:p>
    <w:p w14:paraId="1BFD226A" w14:textId="77777777" w:rsidR="001509AC" w:rsidRPr="00A73141" w:rsidRDefault="001509AC" w:rsidP="0013760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sectPr w:rsidR="001509AC" w:rsidRPr="00A73141" w:rsidSect="00936804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94C9A" w14:textId="77777777" w:rsidR="007E13EA" w:rsidRDefault="007E13EA" w:rsidP="00D46EDA">
      <w:pPr>
        <w:spacing w:after="0" w:line="240" w:lineRule="auto"/>
      </w:pPr>
      <w:r>
        <w:separator/>
      </w:r>
    </w:p>
  </w:endnote>
  <w:endnote w:type="continuationSeparator" w:id="0">
    <w:p w14:paraId="0AABAA64" w14:textId="77777777" w:rsidR="007E13EA" w:rsidRDefault="007E13EA" w:rsidP="00D46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 Mono">
    <w:altName w:val="MS Mincho"/>
    <w:charset w:val="80"/>
    <w:family w:val="modern"/>
    <w:pitch w:val="default"/>
  </w:font>
  <w:font w:name="Droid Sans Fallbac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ohit Hindi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98F1B0" w14:textId="77777777" w:rsidR="007E13EA" w:rsidRDefault="007E13EA" w:rsidP="00D46EDA">
      <w:pPr>
        <w:spacing w:after="0" w:line="240" w:lineRule="auto"/>
      </w:pPr>
      <w:r>
        <w:separator/>
      </w:r>
    </w:p>
  </w:footnote>
  <w:footnote w:type="continuationSeparator" w:id="0">
    <w:p w14:paraId="072A433A" w14:textId="77777777" w:rsidR="007E13EA" w:rsidRDefault="007E13EA" w:rsidP="00D46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A3B85"/>
    <w:multiLevelType w:val="hybridMultilevel"/>
    <w:tmpl w:val="4C000BE6"/>
    <w:lvl w:ilvl="0" w:tplc="FE802D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624DA"/>
    <w:multiLevelType w:val="hybridMultilevel"/>
    <w:tmpl w:val="CDC82B20"/>
    <w:lvl w:ilvl="0" w:tplc="ACE0A1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2C3389"/>
    <w:multiLevelType w:val="hybridMultilevel"/>
    <w:tmpl w:val="F8F6ABA8"/>
    <w:lvl w:ilvl="0" w:tplc="A320AD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7A9"/>
    <w:rsid w:val="0002005D"/>
    <w:rsid w:val="0003419E"/>
    <w:rsid w:val="00042E5A"/>
    <w:rsid w:val="000553E9"/>
    <w:rsid w:val="00055C8F"/>
    <w:rsid w:val="00072462"/>
    <w:rsid w:val="000D2272"/>
    <w:rsid w:val="000D3616"/>
    <w:rsid w:val="000D4356"/>
    <w:rsid w:val="0013760B"/>
    <w:rsid w:val="001509AC"/>
    <w:rsid w:val="00155138"/>
    <w:rsid w:val="00166868"/>
    <w:rsid w:val="001B11AF"/>
    <w:rsid w:val="001B2DA2"/>
    <w:rsid w:val="001B3360"/>
    <w:rsid w:val="002020CD"/>
    <w:rsid w:val="00255815"/>
    <w:rsid w:val="002565B0"/>
    <w:rsid w:val="00275830"/>
    <w:rsid w:val="002A5D3E"/>
    <w:rsid w:val="002C33D7"/>
    <w:rsid w:val="002D07B0"/>
    <w:rsid w:val="002D4122"/>
    <w:rsid w:val="003441D7"/>
    <w:rsid w:val="00366FE9"/>
    <w:rsid w:val="00377C7E"/>
    <w:rsid w:val="00395A71"/>
    <w:rsid w:val="003B46FA"/>
    <w:rsid w:val="003C5DAE"/>
    <w:rsid w:val="003D7869"/>
    <w:rsid w:val="00462562"/>
    <w:rsid w:val="004C7AD5"/>
    <w:rsid w:val="00534229"/>
    <w:rsid w:val="0054290E"/>
    <w:rsid w:val="005472E8"/>
    <w:rsid w:val="0055217C"/>
    <w:rsid w:val="00584E99"/>
    <w:rsid w:val="005B0658"/>
    <w:rsid w:val="005E1C16"/>
    <w:rsid w:val="005F08B8"/>
    <w:rsid w:val="00620615"/>
    <w:rsid w:val="0066376D"/>
    <w:rsid w:val="00671631"/>
    <w:rsid w:val="006C54BA"/>
    <w:rsid w:val="006D3F84"/>
    <w:rsid w:val="00703652"/>
    <w:rsid w:val="007C76C6"/>
    <w:rsid w:val="007E13EA"/>
    <w:rsid w:val="007E40B2"/>
    <w:rsid w:val="007F4EA9"/>
    <w:rsid w:val="008101E5"/>
    <w:rsid w:val="00823EA6"/>
    <w:rsid w:val="0085378D"/>
    <w:rsid w:val="00866177"/>
    <w:rsid w:val="008A60A8"/>
    <w:rsid w:val="008C231B"/>
    <w:rsid w:val="008C3B09"/>
    <w:rsid w:val="008D50F7"/>
    <w:rsid w:val="008E2807"/>
    <w:rsid w:val="008E3434"/>
    <w:rsid w:val="00936804"/>
    <w:rsid w:val="00943F42"/>
    <w:rsid w:val="00985FBE"/>
    <w:rsid w:val="009A47A9"/>
    <w:rsid w:val="009E1F97"/>
    <w:rsid w:val="009E7174"/>
    <w:rsid w:val="009E7DDE"/>
    <w:rsid w:val="00A15B98"/>
    <w:rsid w:val="00A336F1"/>
    <w:rsid w:val="00A33D05"/>
    <w:rsid w:val="00A50232"/>
    <w:rsid w:val="00A636CC"/>
    <w:rsid w:val="00A73141"/>
    <w:rsid w:val="00A734C5"/>
    <w:rsid w:val="00A8724C"/>
    <w:rsid w:val="00A91595"/>
    <w:rsid w:val="00AC796B"/>
    <w:rsid w:val="00AE48F9"/>
    <w:rsid w:val="00AE53F5"/>
    <w:rsid w:val="00AF3B31"/>
    <w:rsid w:val="00B15C55"/>
    <w:rsid w:val="00B5666E"/>
    <w:rsid w:val="00BA26FB"/>
    <w:rsid w:val="00BA719B"/>
    <w:rsid w:val="00BB65D6"/>
    <w:rsid w:val="00C03287"/>
    <w:rsid w:val="00C379B6"/>
    <w:rsid w:val="00C62BA3"/>
    <w:rsid w:val="00C676ED"/>
    <w:rsid w:val="00C740EE"/>
    <w:rsid w:val="00C76E55"/>
    <w:rsid w:val="00C811B1"/>
    <w:rsid w:val="00C92E0D"/>
    <w:rsid w:val="00C97E4A"/>
    <w:rsid w:val="00CD038D"/>
    <w:rsid w:val="00CE57B0"/>
    <w:rsid w:val="00D12974"/>
    <w:rsid w:val="00D27F53"/>
    <w:rsid w:val="00D30659"/>
    <w:rsid w:val="00D46EDA"/>
    <w:rsid w:val="00D6223A"/>
    <w:rsid w:val="00D734E7"/>
    <w:rsid w:val="00D94D96"/>
    <w:rsid w:val="00DC576B"/>
    <w:rsid w:val="00E95617"/>
    <w:rsid w:val="00EA6FF1"/>
    <w:rsid w:val="00EE7B9B"/>
    <w:rsid w:val="00F47E50"/>
    <w:rsid w:val="00F60518"/>
    <w:rsid w:val="00F73205"/>
    <w:rsid w:val="00F7504F"/>
    <w:rsid w:val="00FB239C"/>
    <w:rsid w:val="00FB366A"/>
    <w:rsid w:val="00FB38DA"/>
    <w:rsid w:val="00FC6E27"/>
    <w:rsid w:val="00FD2F28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9CF4F"/>
  <w15:docId w15:val="{71769FE5-C3B4-4E4B-8750-848F4030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47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47A9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Absatz-Standardschriftart"/>
    <w:rsid w:val="009A47A9"/>
  </w:style>
  <w:style w:type="character" w:styleId="Hyperlink">
    <w:name w:val="Hyperlink"/>
    <w:basedOn w:val="Absatz-Standardschriftart"/>
    <w:uiPriority w:val="99"/>
    <w:semiHidden/>
    <w:unhideWhenUsed/>
    <w:rsid w:val="009A47A9"/>
    <w:rPr>
      <w:color w:val="0000FF"/>
      <w:u w:val="single"/>
    </w:rPr>
  </w:style>
  <w:style w:type="paragraph" w:customStyle="1" w:styleId="VorformatierterText">
    <w:name w:val="Vorformatierter Text"/>
    <w:basedOn w:val="Standard"/>
    <w:rsid w:val="009A47A9"/>
    <w:pPr>
      <w:tabs>
        <w:tab w:val="left" w:pos="720"/>
      </w:tabs>
      <w:suppressAutoHyphens/>
      <w:spacing w:after="0" w:line="240" w:lineRule="auto"/>
      <w:jc w:val="right"/>
    </w:pPr>
    <w:rPr>
      <w:rFonts w:ascii="DejaVu Sans Mono" w:eastAsia="Droid Sans Fallback" w:hAnsi="DejaVu Sans Mono" w:cs="Lohit Hindi"/>
      <w:kern w:val="1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47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47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9A47A9"/>
  </w:style>
  <w:style w:type="paragraph" w:styleId="Kopfzeile">
    <w:name w:val="header"/>
    <w:basedOn w:val="Standard"/>
    <w:link w:val="KopfzeileZchn"/>
    <w:uiPriority w:val="99"/>
    <w:unhideWhenUsed/>
    <w:rsid w:val="009A47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47A9"/>
  </w:style>
  <w:style w:type="paragraph" w:styleId="Fuzeile">
    <w:name w:val="footer"/>
    <w:basedOn w:val="Standard"/>
    <w:link w:val="FuzeileZchn"/>
    <w:uiPriority w:val="99"/>
    <w:unhideWhenUsed/>
    <w:rsid w:val="009A47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47A9"/>
  </w:style>
  <w:style w:type="character" w:styleId="Kommentarzeichen">
    <w:name w:val="annotation reference"/>
    <w:basedOn w:val="Absatz-Standardschriftart"/>
    <w:uiPriority w:val="99"/>
    <w:semiHidden/>
    <w:unhideWhenUsed/>
    <w:rsid w:val="009A47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47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47A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47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47A9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A47A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3D78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D7869"/>
    <w:rPr>
      <w:rFonts w:ascii="Courier New" w:eastAsia="Times New Roman" w:hAnsi="Courier New" w:cs="Courier New"/>
      <w:sz w:val="20"/>
      <w:szCs w:val="20"/>
      <w:lang w:eastAsia="de-DE"/>
    </w:rPr>
  </w:style>
  <w:style w:type="table" w:styleId="HelleListe-Akzent5">
    <w:name w:val="Light List Accent 5"/>
    <w:basedOn w:val="NormaleTabelle"/>
    <w:uiPriority w:val="61"/>
    <w:rsid w:val="003C5DA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3C5D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BEB23-4F2D-4675-9310-6C0B9BC5E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00</Words>
  <Characters>8192</Characters>
  <Application>Microsoft Office Word</Application>
  <DocSecurity>0</DocSecurity>
  <Lines>68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LI</Company>
  <LinksUpToDate>false</LinksUpToDate>
  <CharactersWithSpaces>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, Timm</dc:creator>
  <cp:lastModifiedBy>rokshana.parvin</cp:lastModifiedBy>
  <cp:revision>11</cp:revision>
  <cp:lastPrinted>2019-04-11T13:25:00Z</cp:lastPrinted>
  <dcterms:created xsi:type="dcterms:W3CDTF">2019-02-28T15:46:00Z</dcterms:created>
  <dcterms:modified xsi:type="dcterms:W3CDTF">2019-04-23T09:31:00Z</dcterms:modified>
</cp:coreProperties>
</file>